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A264C" w14:textId="2195D58A" w:rsidR="005E0C3A" w:rsidRDefault="005E0C3A" w:rsidP="005E0C3A">
      <w:pPr>
        <w:pStyle w:val="Heading1"/>
      </w:pPr>
      <w:r>
        <w:t>S</w:t>
      </w:r>
      <w:r w:rsidR="008F382B">
        <w:t>4</w:t>
      </w:r>
      <w:r>
        <w:t xml:space="preserve"> Table. Risk of bias assessment with the use of the PROBAST score </w:t>
      </w:r>
    </w:p>
    <w:p w14:paraId="346C0A07" w14:textId="77777777" w:rsidR="005E0C3A" w:rsidRDefault="005E0C3A" w:rsidP="005E0C3A"/>
    <w:tbl>
      <w:tblPr>
        <w:tblW w:w="99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231"/>
        <w:gridCol w:w="1230"/>
        <w:gridCol w:w="1071"/>
        <w:gridCol w:w="984"/>
        <w:gridCol w:w="888"/>
        <w:gridCol w:w="799"/>
      </w:tblGrid>
      <w:tr w:rsidR="007A668C" w:rsidRPr="00B71211" w14:paraId="28BCF197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96EE8" w14:textId="21F2743A" w:rsidR="007A668C" w:rsidRPr="00B71211" w:rsidRDefault="007A668C" w:rsidP="007A66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bookmarkStart w:id="0" w:name="_Hlk154056982"/>
            <w:r w:rsidRPr="00B71211">
              <w:rPr>
                <w:rFonts w:eastAsia="Times New Roman"/>
                <w:b/>
                <w:bCs/>
                <w:color w:val="000000"/>
                <w:lang w:val="en-GB"/>
              </w:rPr>
              <w:t>Study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953E" w14:textId="5546CBEC" w:rsidR="007A668C" w:rsidRPr="00B71211" w:rsidRDefault="007A668C" w:rsidP="007A66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B71211">
              <w:rPr>
                <w:rFonts w:eastAsia="Times New Roman"/>
                <w:b/>
                <w:bCs/>
                <w:color w:val="000000"/>
                <w:lang w:val="en-GB"/>
              </w:rPr>
              <w:t>Mode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58FE" w14:textId="52C0A601" w:rsidR="007A668C" w:rsidRPr="00B71211" w:rsidRDefault="007A668C" w:rsidP="007A66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B71211">
              <w:rPr>
                <w:rFonts w:eastAsia="Times New Roman"/>
                <w:b/>
                <w:bCs/>
                <w:color w:val="000000"/>
                <w:lang w:val="en-GB"/>
              </w:rPr>
              <w:t>Participant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4F093" w14:textId="69843F3C" w:rsidR="007A668C" w:rsidRPr="00B71211" w:rsidRDefault="007A668C" w:rsidP="007A66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B71211">
              <w:rPr>
                <w:rFonts w:eastAsia="Times New Roman"/>
                <w:b/>
                <w:bCs/>
                <w:color w:val="000000"/>
                <w:lang w:val="en-GB"/>
              </w:rPr>
              <w:t>Predictor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E0B3F" w14:textId="2F4DAEBF" w:rsidR="007A668C" w:rsidRPr="00B71211" w:rsidRDefault="007A668C" w:rsidP="007A66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B71211">
              <w:rPr>
                <w:rFonts w:eastAsia="Times New Roman"/>
                <w:b/>
                <w:bCs/>
                <w:color w:val="000000"/>
                <w:lang w:val="en-GB"/>
              </w:rPr>
              <w:t>Outcom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2538C" w14:textId="6E6DEE50" w:rsidR="007A668C" w:rsidRPr="00B71211" w:rsidRDefault="007A668C" w:rsidP="007A66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B71211">
              <w:rPr>
                <w:rFonts w:eastAsia="Times New Roman"/>
                <w:b/>
                <w:bCs/>
                <w:color w:val="000000"/>
                <w:lang w:val="en-GB"/>
              </w:rPr>
              <w:t>Analysi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0ABC54E" w14:textId="14497149" w:rsidR="007A668C" w:rsidRPr="00B71211" w:rsidRDefault="007A668C" w:rsidP="007A668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B71211">
              <w:rPr>
                <w:rFonts w:eastAsia="Times New Roman"/>
                <w:b/>
                <w:bCs/>
                <w:color w:val="000000"/>
                <w:lang w:val="en-GB"/>
              </w:rPr>
              <w:t>Overall</w:t>
            </w:r>
          </w:p>
        </w:tc>
      </w:tr>
      <w:tr w:rsidR="007A668C" w:rsidRPr="00B71211" w14:paraId="40F227D1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D06CB" w14:textId="6B8A875D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B71211">
              <w:rPr>
                <w:rFonts w:eastAsia="Times New Roman"/>
                <w:color w:val="000000"/>
                <w:lang w:val="en-GB"/>
              </w:rPr>
              <w:t>Bertismas</w:t>
            </w:r>
            <w:proofErr w:type="spellEnd"/>
            <w:r w:rsidRPr="00B71211">
              <w:rPr>
                <w:rFonts w:eastAsia="Times New Roman"/>
                <w:color w:val="000000"/>
                <w:lang w:val="en-GB"/>
              </w:rPr>
              <w:t xml:space="preserve">, 2018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/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&lt;EndNote&gt;&lt;Cite&gt;&lt;Author&gt;Bertsimas&lt;/Author&gt;&lt;Year&gt;2018&lt;/Year&gt;&lt;RecNum&gt;398&lt;/RecNum&gt;&lt;DisplayText&gt;(20)&lt;/DisplayText&gt;&lt;record&gt;&lt;rec-number&gt;398&lt;/rec-number&gt;&lt;foreign-keys&gt;&lt;key app="EN" db-id="0fwpzt9elsp0zte5avdxdxejrs55v2wxdrfd" timestamp="1618584005"&gt;398&lt;/key&gt;&lt;/foreign-keys&gt;&lt;ref-type name="Journal Article"&gt;17&lt;/ref-type&gt;&lt;contributors&gt;&lt;authors&gt;&lt;author&gt;Bertsimas, D.&lt;/author&gt;&lt;author&gt;Dunn, J.&lt;/author&gt;&lt;author&gt;Velmahos, G. C.&lt;/author&gt;&lt;author&gt;Kaafarani, H. M. A.&lt;/author&gt;&lt;/authors&gt;&lt;/contributors&gt;&lt;auth-address&gt;Massachusetts Institute of Technology, Cambridge, MA.&amp;#xD;Massachusetts General Hospital &amp;amp; Harvard Medical School, Boston, MA.&lt;/auth-address&gt;&lt;titles&gt;&lt;title&gt;Surgical Risk Is Not Linear: Derivation and Validation of a Novel, User-friendly, and Machine-learning-based Predictive OpTimal Trees in Emergency Surgery Risk (POTTER) Calculator&lt;/title&gt;&lt;secondary-title&gt;Ann Surg&lt;/secondary-title&gt;&lt;/titles&gt;&lt;periodical&gt;&lt;full-title&gt;Ann Surg&lt;/full-title&gt;&lt;/periodical&gt;&lt;pages&gt;574-583&lt;/pages&gt;&lt;volume&gt;268&lt;/volume&gt;&lt;number&gt;4&lt;/number&gt;&lt;edition&gt;2018/08/21&lt;/edition&gt;&lt;keywords&gt;&lt;keyword&gt;*Decision Support Techniques&lt;/keyword&gt;&lt;keyword&gt;*Emergencies&lt;/keyword&gt;&lt;keyword&gt;Humans&lt;/keyword&gt;&lt;keyword&gt;*Machine Learning&lt;/keyword&gt;&lt;keyword&gt;Postoperative Complications/*epidemiology&lt;/keyword&gt;&lt;keyword&gt;Predictive Value of Tests&lt;/keyword&gt;&lt;keyword&gt;Risk Assessment/*methods&lt;/keyword&gt;&lt;keyword&gt;*Surgical Procedures, Operative&lt;/keyword&gt;&lt;keyword&gt;User-Computer Interface&lt;/keyword&gt;&lt;/keywords&gt;&lt;dates&gt;&lt;year&gt;2018&lt;/year&gt;&lt;pub-dates&gt;&lt;date&gt;Oct&lt;/date&gt;&lt;/pub-dates&gt;&lt;/dates&gt;&lt;isbn&gt;0003-4932&lt;/isbn&gt;&lt;accession-num&gt;30124479&lt;/accession-num&gt;&lt;urls&gt;&lt;/urls&gt;&lt;electronic-resource-num&gt;10.1097/sla.0000000000002956&lt;/electronic-resource-num&gt;&lt;remote-database-provider&gt;NLM&lt;/remote-database-provider&gt;&lt;language&gt;eng&lt;/language&gt;&lt;/record&gt;&lt;/Cite&gt;&lt;/EndNote&gt;</w:instrTex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20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A8AE4" w14:textId="6168F324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POTTER Calculator - OCT 1 without ASA classific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3ABF0B18" w14:textId="6D5051D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4E196F62" w14:textId="2089E04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40D2F05F" w14:textId="3E19CB7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75C4A52" w14:textId="476DC1C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2A9C1584" w14:textId="5D78882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39B1E6E0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E65FA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F49F" w14:textId="04D1C931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POTTER Calculator </w:t>
            </w:r>
            <w:r>
              <w:rPr>
                <w:rFonts w:eastAsia="Times New Roman"/>
                <w:color w:val="000000"/>
                <w:lang w:val="en-GB"/>
              </w:rPr>
              <w:t>–</w:t>
            </w:r>
            <w:r w:rsidRPr="00B71211">
              <w:rPr>
                <w:rFonts w:eastAsia="Times New Roman"/>
                <w:color w:val="000000"/>
                <w:lang w:val="en-GB"/>
              </w:rPr>
              <w:t xml:space="preserve"> OCT</w:t>
            </w:r>
            <w:r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B71211">
              <w:rPr>
                <w:rFonts w:eastAsia="Times New Roman"/>
                <w:color w:val="000000"/>
                <w:lang w:val="en-GB"/>
              </w:rPr>
              <w:t>2 with ASA classific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4D175892" w14:textId="0DF4B04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13ADA698" w14:textId="39F325F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7DCC8A0" w14:textId="1962678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C094677" w14:textId="5C8759D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AE120BE" w14:textId="21784CF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C0A9CAB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EEA5" w14:textId="36740D71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B71211">
              <w:rPr>
                <w:rFonts w:eastAsia="Times New Roman"/>
                <w:color w:val="000000"/>
                <w:lang w:val="en-GB"/>
              </w:rPr>
              <w:t>Bonde</w:t>
            </w:r>
            <w:proofErr w:type="spellEnd"/>
            <w:r w:rsidRPr="00B71211">
              <w:rPr>
                <w:rFonts w:eastAsia="Times New Roman"/>
                <w:color w:val="000000"/>
                <w:lang w:val="en-GB"/>
              </w:rPr>
              <w:t xml:space="preserve">, 2021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Cb25kZTwvQXV0aG9yPjxZZWFyPjIwMjE8L1llYXI+PFJl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Cb25kZTwvQXV0aG9yPjxZZWFyPjIwMjE8L1llYXI+PFJl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GB"/>
              </w:rPr>
            </w:r>
            <w:r>
              <w:rPr>
                <w:rFonts w:eastAsia="Times New Roman"/>
                <w:color w:val="000000"/>
                <w:lang w:val="en-GB"/>
              </w:rPr>
              <w:fldChar w:fldCharType="end"/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21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A36E4" w14:textId="027358FD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Neural network model 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4D8818C" w14:textId="39CB25D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30EEC4F5" w14:textId="485F290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306B076" w14:textId="0A17130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2AC8751" w14:textId="43BE8F2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6FD01034" w14:textId="7561E9F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56896845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916AC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BA6B" w14:textId="2E0F8B73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Neural network model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5979753" w14:textId="41238FB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395400B" w14:textId="61A67CB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FC6A743" w14:textId="251E688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30B70D5" w14:textId="390215E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78F47DC2" w14:textId="750925C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4570CEEB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1560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AFCCF" w14:textId="3B2A51BB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Neural network model 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1B171A2" w14:textId="2907B1E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F6124EC" w14:textId="0D16855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CD2601A" w14:textId="77F54DE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DBDB4B7" w14:textId="3DCA962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1CAA035" w14:textId="5E0DA1D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3E9DAABD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FA05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A53D5" w14:textId="5D885DB0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ACS NSQIP Surgical Risk Calculato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5BEC6D3" w14:textId="4EE18CB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32DE928D" w14:textId="386C1EB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1FA8F57B" w14:textId="1A6F3E9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FDE2363" w14:textId="5E0B2C6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</w:tcPr>
          <w:p w14:paraId="78004D2D" w14:textId="3DB528F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</w:tr>
      <w:tr w:rsidR="007A668C" w:rsidRPr="00B71211" w14:paraId="08FED43F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BE402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70846" w14:textId="7C00B4DC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POTTER Calculato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7E566AE" w14:textId="799BD9A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36A107CA" w14:textId="1E01F89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AB49D7C" w14:textId="258287A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E0A745D" w14:textId="2942901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521EF737" w14:textId="41FDD51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4F4A2F4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13181" w14:textId="10BAC3AC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Chang, 2020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DaGFuZzwvQXV0aG9yPjxZZWFyPjIwMjA8L1llYXI+PFJl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DaGFuZzwvQXV0aG9yPjxZZWFyPjIwMjA8L1llYXI+PFJl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GB"/>
              </w:rPr>
            </w:r>
            <w:r>
              <w:rPr>
                <w:rFonts w:eastAsia="Times New Roman"/>
                <w:color w:val="000000"/>
                <w:lang w:val="en-GB"/>
              </w:rPr>
              <w:fldChar w:fldCharType="end"/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22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4F9AF" w14:textId="3364D4E1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DLP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19B5D8D" w14:textId="5B14228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060E627" w14:textId="7EA5C43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06A50CA" w14:textId="4FADF09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9AA4182" w14:textId="4843B9A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39FCFD3" w14:textId="71224DB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40C99B8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C2131" w14:textId="7CB7D8F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El </w:t>
            </w:r>
            <w:proofErr w:type="spellStart"/>
            <w:r w:rsidRPr="00B71211">
              <w:rPr>
                <w:rFonts w:eastAsia="Times New Roman"/>
                <w:color w:val="000000"/>
                <w:lang w:val="en-GB"/>
              </w:rPr>
              <w:t>Hechi</w:t>
            </w:r>
            <w:proofErr w:type="spellEnd"/>
            <w:r w:rsidRPr="00B71211">
              <w:rPr>
                <w:rFonts w:eastAsia="Times New Roman"/>
                <w:color w:val="000000"/>
                <w:lang w:val="en-GB"/>
              </w:rPr>
              <w:t xml:space="preserve">, 2021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/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&lt;EndNote&gt;&lt;Cite&gt;&lt;Author&gt;El Hechi&lt;/Author&gt;&lt;Year&gt;2021&lt;/Year&gt;&lt;RecNum&gt;16&lt;/RecNum&gt;&lt;DisplayText&gt;(23)&lt;/DisplayText&gt;&lt;record&gt;&lt;rec-number&gt;16&lt;/rec-number&gt;&lt;foreign-keys&gt;&lt;key app="EN" db-id="0fwpzt9elsp0zte5avdxdxejrs55v2wxdrfd" timestamp="1618584003"&gt;16&lt;/key&gt;&lt;/foreign-keys&gt;&lt;ref-type name="Journal Article"&gt;17&lt;/ref-type&gt;&lt;contributors&gt;&lt;authors&gt;&lt;author&gt;El Hechi, M. W.&lt;/author&gt;&lt;author&gt;Maurer, L. R.&lt;/author&gt;&lt;author&gt;Levine, J.&lt;/author&gt;&lt;author&gt;Zhuo, D.&lt;/author&gt;&lt;author&gt;El Moheb, M.&lt;/author&gt;&lt;author&gt;Velmahos, G. C.&lt;/author&gt;&lt;author&gt;Dunn, J.&lt;/author&gt;&lt;author&gt;Bertsimas, D.&lt;/author&gt;&lt;author&gt;Kaafarani, H. M.&lt;/author&gt;&lt;/authors&gt;&lt;/contributors&gt;&lt;auth-address&gt;Division of Trauma, Emergency Surgery, and Surgical Critical Care, Massachusetts General Hospital, Boston, MA.&amp;#xD;Interpretable AI, Boston, MA.&amp;#xD;Interpretable AI, Boston, MA; Massachusetts Institute of Technology, Cambridge, MA.&amp;#xD;Division of Trauma, Emergency Surgery, and Surgical Critical Care, Massachusetts General Hospital, Boston, MA. Electronic address: hkaafarani@mgh.harvard.edu.&lt;/auth-address&gt;&lt;titles&gt;&lt;title&gt;Validation of the Artificial Intelligence-Based Predictive Optimal Trees in Emergency Surgery Risk (POTTER) Calculator in Emergency General Surgery and Emergency Laparotomy Patients&lt;/title&gt;&lt;secondary-title&gt;J Am Coll Surg&lt;/secondary-title&gt;&lt;/titles&gt;&lt;periodical&gt;&lt;full-title&gt;J Am Coll Surg&lt;/full-title&gt;&lt;/periodical&gt;&lt;edition&gt;2021/03/12&lt;/edition&gt;&lt;dates&gt;&lt;year&gt;2021&lt;/year&gt;&lt;pub-dates&gt;&lt;date&gt;Mar 8&lt;/date&gt;&lt;/pub-dates&gt;&lt;/dates&gt;&lt;isbn&gt;1072-7515&lt;/isbn&gt;&lt;accession-num&gt;33705983&lt;/accession-num&gt;&lt;urls&gt;&lt;/urls&gt;&lt;electronic-resource-num&gt;10.1016/j.jamcollsurg.2021.02.009&lt;/electronic-resource-num&gt;&lt;remote-database-provider&gt;NLM&lt;/remote-database-provider&gt;&lt;language&gt;eng&lt;/language&gt;&lt;/record&gt;&lt;/Cite&gt;&lt;/EndNote&gt;</w:instrTex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23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1145" w14:textId="3875E7F2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POTT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DCD4DF2" w14:textId="011EB24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38341A80" w14:textId="29AA7DF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41E97552" w14:textId="5E1A7EB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44695F1" w14:textId="53358AB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2F31F83" w14:textId="4343B7E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3275CEF2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D301" w14:textId="529ED52A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B71211">
              <w:rPr>
                <w:rFonts w:eastAsia="Times New Roman"/>
                <w:color w:val="000000"/>
                <w:lang w:val="en-GB"/>
              </w:rPr>
              <w:t>Gowd</w:t>
            </w:r>
            <w:proofErr w:type="spellEnd"/>
            <w:r w:rsidRPr="00B71211">
              <w:rPr>
                <w:rFonts w:eastAsia="Times New Roman"/>
                <w:color w:val="000000"/>
                <w:lang w:val="en-GB"/>
              </w:rPr>
              <w:t xml:space="preserve">, 2019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Hb3dkPC9BdXRob3I+PFllYXI+MjAxOTwvWWVhcj48UmVj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Hb3dkPC9BdXRob3I+PFllYXI+MjAxOTwvWWVhcj48UmVj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GB"/>
              </w:rPr>
            </w:r>
            <w:r>
              <w:rPr>
                <w:rFonts w:eastAsia="Times New Roman"/>
                <w:color w:val="000000"/>
                <w:lang w:val="en-GB"/>
              </w:rPr>
              <w:fldChar w:fldCharType="end"/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24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898D1" w14:textId="6368CA5E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K-Nearest neighbou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BCB6064" w14:textId="7460504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443DCDB2" w14:textId="20DAC1A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1208F8C3" w14:textId="03A096F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D3C152C" w14:textId="34607E8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05052C01" w14:textId="3948179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7E5C15E2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0F6AC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41FBF" w14:textId="7DE57D6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Logistic regress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6528E39" w14:textId="342677A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826DE26" w14:textId="1AB1CFA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6252F8B" w14:textId="2DA3507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B9DDC3D" w14:textId="24B9512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216C3A3" w14:textId="3513EFF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5FBA636B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7EDB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65DC" w14:textId="7F8ABE31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Random Fores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B837BA4" w14:textId="4797021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E2B30CD" w14:textId="63452B2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9FBE35E" w14:textId="3E00E74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F4E5E25" w14:textId="4FE709E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C7E98D8" w14:textId="7A53FCF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0BA77CAB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EE9E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2E8B5" w14:textId="28A2FA06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Naive bay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A664244" w14:textId="3A1D521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00914B9" w14:textId="638EEAB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76CFE3C" w14:textId="5B9FDEA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B62158C" w14:textId="1653290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CE155DB" w14:textId="5FF0927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37F0218D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51E3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39EB" w14:textId="72826DE8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Decision tre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19ADF03" w14:textId="192467C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6D6A4CA1" w14:textId="42E8C57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20AB4D3" w14:textId="7CD99C5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FC7D1B4" w14:textId="0A5F9DE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7FC4B211" w14:textId="718FBF9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46E5F0A1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3DCF1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FBE4D" w14:textId="05576F61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Gradient boosting tre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FB46504" w14:textId="0E01577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6942A83" w14:textId="0C68A83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D2FB830" w14:textId="10B2970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AB9BFAF" w14:textId="000D573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2FB89E5" w14:textId="34BC05B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03E3C21E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D338A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F3A47" w14:textId="06D715B8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ASA Classificat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D2BAD74" w14:textId="49D7CB6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FAA1820" w14:textId="12D54A9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3B6C6D6D" w14:textId="2395D33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9AEB45B" w14:textId="2C05F24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E49E505" w14:textId="5D8E29F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39651DE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AAF72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8B3E" w14:textId="7C51886E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Frailty inde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06FB9C4" w14:textId="1BD922C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693671F0" w14:textId="5AB8609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68BDE6F1" w14:textId="5A6D7ED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85194D3" w14:textId="7CD5F87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CC7445C" w14:textId="2DE152A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32628C1E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F8054" w14:textId="34FDB1F4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Grass, 2020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/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&lt;EndNote&gt;&lt;Cite&gt;&lt;Author&gt;Grass&lt;/Author&gt;&lt;Year&gt;2020&lt;/Year&gt;&lt;RecNum&gt;72&lt;/RecNum&gt;&lt;DisplayText&gt;(25)&lt;/DisplayText&gt;&lt;record&gt;&lt;rec-number&gt;72&lt;/rec-number&gt;&lt;foreign-keys&gt;&lt;key app="EN" db-id="0fwpzt9elsp0zte5avdxdxejrs55v2wxdrfd" timestamp="1618584003"&gt;72&lt;/key&gt;&lt;/foreign-keys&gt;&lt;ref-type name="Journal Article"&gt;17&lt;/ref-type&gt;&lt;contributors&gt;&lt;authors&gt;&lt;author&gt;Grass, F.&lt;/author&gt;&lt;author&gt;Storlie, C. B.&lt;/author&gt;&lt;author&gt;Mathis, K. L.&lt;/author&gt;&lt;author&gt;Bergquist, J. R.&lt;/author&gt;&lt;author&gt;Asai, S.&lt;/author&gt;&lt;author&gt;Boughey, J. C.&lt;/author&gt;&lt;author&gt;Habermann, E. B.&lt;/author&gt;&lt;author&gt;Etzioni, D. A.&lt;/author&gt;&lt;author&gt;Cima, R. R.&lt;/author&gt;&lt;/authors&gt;&lt;/contributors&gt;&lt;auth-address&gt;Division of Colon and Rectal Surgery, Mayo Clinic, Rochester, Minnesota, USA.&amp;#xD;Department of Surgery, Mayo Clinic, Rochester, Minnesota, USA.&amp;#xD;Robert D. and Patricia E. Kern Center for the Science of Health Care Delivery, Mayo Clinic, Rochester, Minnesota, USA.&amp;#xD;Division of Colon and Rectal Surgery, Department of Surgery, Mayo Clinic, Scottsdale, Arizona, USA.&lt;/auth-address&gt;&lt;titles&gt;&lt;title&gt;Challenges of Modeling Outcomes for Surgical Infections: A Word of Caution&lt;/title&gt;&lt;secondary-title&gt;Surg Infect (Larchmt)&lt;/secondary-title&gt;&lt;/titles&gt;&lt;periodical&gt;&lt;full-title&gt;Surg Infect (Larchmt)&lt;/full-title&gt;&lt;/periodical&gt;&lt;edition&gt;2020/10/22&lt;/edition&gt;&lt;keywords&gt;&lt;keyword&gt;colorectal&lt;/keyword&gt;&lt;keyword&gt;modeling&lt;/keyword&gt;&lt;keyword&gt;organ space infection&lt;/keyword&gt;&lt;keyword&gt;risk prediction&lt;/keyword&gt;&lt;/keywords&gt;&lt;dates&gt;&lt;year&gt;2020&lt;/year&gt;&lt;pub-dates&gt;&lt;date&gt;Oct 20&lt;/date&gt;&lt;/pub-dates&gt;&lt;/dates&gt;&lt;isbn&gt;1096-2964&lt;/isbn&gt;&lt;accession-num&gt;33085571&lt;/accession-num&gt;&lt;urls&gt;&lt;/urls&gt;&lt;electronic-resource-num&gt;10.1089/sur.2020.208&lt;/electronic-resource-num&gt;&lt;remote-database-provider&gt;NLM&lt;/remote-database-provider&gt;&lt;language&gt;eng&lt;/language&gt;&lt;/record&gt;&lt;/Cite&gt;&lt;/EndNote&gt;</w:instrTex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25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BF5B" w14:textId="47EDD861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BPMI (Mayo clinic developed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F0BB94F" w14:textId="41E51DA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FD0EED5" w14:textId="31AE28B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D6720C4" w14:textId="6DA6B8B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860F2AB" w14:textId="7AD15E3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A4A6071" w14:textId="2BA58AB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010F7D3C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6362A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A5E0" w14:textId="05D788EE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BPMI (ACS-NSQIP developed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7805A31" w14:textId="54B156B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210DF24" w14:textId="7186BC1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C4D6403" w14:textId="1EB72C0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0028B5A" w14:textId="5689D83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CA8C161" w14:textId="18DD3CB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4DBBB1C6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415DA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728BC" w14:textId="15F004FF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GL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AB27FBF" w14:textId="72D31A4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CDBBF38" w14:textId="70484A6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5439280" w14:textId="06F0693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C57F319" w14:textId="3695D3E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2515BB35" w14:textId="1996A2A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46D04154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FEABF" w14:textId="393CE3E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Ke, 2017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LZTwvQXV0aG9yPjxZZWFyPjIwMTc8L1llYXI+PFJlY051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LZTwvQXV0aG9yPjxZZWFyPjIwMTc8L1llYXI+PFJlY051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GB"/>
              </w:rPr>
            </w:r>
            <w:r>
              <w:rPr>
                <w:rFonts w:eastAsia="Times New Roman"/>
                <w:color w:val="000000"/>
                <w:lang w:val="en-GB"/>
              </w:rPr>
              <w:fldChar w:fldCharType="end"/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26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D77DA" w14:textId="47CDC1C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>
              <w:t>Bilinear mode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7EBD791" w14:textId="1806D94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DB98268" w14:textId="5E395B5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0CCBA7A" w14:textId="736609C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91ACD56" w14:textId="6116A65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04442F1E" w14:textId="293A540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4C56ECB7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70C88" w14:textId="284A7FF0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Liu, W.C., 2022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MaXU8L0F1dGhvcj48WWVhcj4yMDIyPC9ZZWFyPjxSZWNO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MaXU8L0F1dGhvcj48WWVhcj4yMDIyPC9ZZWFyPjxSZWNO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GB"/>
              </w:rPr>
            </w:r>
            <w:r>
              <w:rPr>
                <w:rFonts w:eastAsia="Times New Roman"/>
                <w:color w:val="000000"/>
                <w:lang w:val="en-GB"/>
              </w:rPr>
              <w:fldChar w:fldCharType="end"/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27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8F28" w14:textId="1A1F8F9C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Logistic regress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A78AB86" w14:textId="567C809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2592426" w14:textId="6A11475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0CC91EF" w14:textId="36764E7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3074647" w14:textId="2370928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2920046F" w14:textId="0E70A67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7F43F422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412E1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518E2" w14:textId="536DA91B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Decision tre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2685319" w14:textId="7F901AB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7489403" w14:textId="50C3165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46631E31" w14:textId="5700CB7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38A153E" w14:textId="39323E6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35DC463" w14:textId="582F8F2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6C12CBCF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9CB50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9ABC8" w14:textId="52BDF0A4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Multilayer perceptr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63FEAE8" w14:textId="4A511FB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D237231" w14:textId="58C8AED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43E08636" w14:textId="7349AA2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789993D" w14:textId="6D30380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4C887EA" w14:textId="2350AD5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3C58A578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1C00F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BCAB" w14:textId="24DE5A6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Random Forres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63FAEF5" w14:textId="662EBC2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427C7BD" w14:textId="67D8BA7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65269C96" w14:textId="3D6CC16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5521B29" w14:textId="2F9FFAB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09E8A041" w14:textId="179CF64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38DC94E7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CDDA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F531" w14:textId="6A8BA8AB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Gradient boosting machine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04C4033" w14:textId="4D4E584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847D7D7" w14:textId="4ED1468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73041DA" w14:textId="64AB785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15B0D82" w14:textId="5CCDF1D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D21E861" w14:textId="4F9357F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23769D88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921B9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700D" w14:textId="02AC8CD1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Extreme gradient boost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89A8542" w14:textId="73FE7A7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AF6EE98" w14:textId="0524589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6E2C3135" w14:textId="3C63C4F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0689EFD" w14:textId="55B499F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8A81691" w14:textId="3EFF48A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5655E31D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6309E" w14:textId="5C19B712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Liu, X, 2022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/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&lt;EndNote&gt;&lt;Cite&gt;&lt;Author&gt;Liu&lt;/Author&gt;&lt;Year&gt;2022&lt;/Year&gt;&lt;RecNum&gt;3701&lt;/RecNum&gt;&lt;DisplayText&gt;(28)&lt;/DisplayText&gt;&lt;record&gt;&lt;rec-number&gt;3701&lt;/rec-number&gt;&lt;foreign-keys&gt;&lt;key app="EN" db-id="0fwpzt9elsp0zte5avdxdxejrs55v2wxdrfd" timestamp="1695108006"&gt;3701&lt;/key&gt;&lt;/foreign-keys&gt;&lt;ref-type name="Journal Article"&gt;17&lt;/ref-type&gt;&lt;contributors&gt;&lt;authors&gt;&lt;author&gt;Liu, X.&lt;/author&gt;&lt;author&gt;Lei, S.&lt;/author&gt;&lt;author&gt;Wei, Q.&lt;/author&gt;&lt;author&gt;Wang, Y.&lt;/author&gt;&lt;author&gt;Liang, H.&lt;/author&gt;&lt;author&gt;Chen, L.&lt;/author&gt;&lt;/authors&gt;&lt;/contributors&gt;&lt;auth-address&gt;Department of General Surgery, Xinhua Hospital, Affiliated to Shanghai Jiao Tong University School of Medicine, No. 1665 Kongjiang Road, Shanghai 200092, China.&lt;/auth-address&gt;&lt;titles&gt;&lt;title&gt;Machine Learning-based Correlation Study between Perioperative Immunonutritional Index and Postoperative Anastomotic Leakage in Patients with Gastric Cancer&lt;/title&gt;&lt;secondary-title&gt;Int J Med Sci&lt;/secondary-title&gt;&lt;/titles&gt;&lt;periodical&gt;&lt;full-title&gt;Int J Med Sci&lt;/full-title&gt;&lt;/periodical&gt;&lt;pages&gt;1173-1183&lt;/pages&gt;&lt;volume&gt;19&lt;/volume&gt;&lt;number&gt;7&lt;/number&gt;&lt;edition&gt;20220704&lt;/edition&gt;&lt;keywords&gt;&lt;keyword&gt;*Anastomotic Leak/diagnosis/epidemiology/etiology&lt;/keyword&gt;&lt;keyword&gt;Correlation of Data&lt;/keyword&gt;&lt;keyword&gt;Gastrectomy/adverse effects&lt;/keyword&gt;&lt;keyword&gt;Humans&lt;/keyword&gt;&lt;keyword&gt;Machine Learning&lt;/keyword&gt;&lt;keyword&gt;Postoperative Complications/diagnosis/epidemiology/etiology&lt;/keyword&gt;&lt;keyword&gt;Retrospective Studies&lt;/keyword&gt;&lt;keyword&gt;*Stomach Neoplasms/surgery&lt;/keyword&gt;&lt;keyword&gt;anastomotic leakage&lt;/keyword&gt;&lt;keyword&gt;gastric cancer&lt;/keyword&gt;&lt;keyword&gt;immunonutritional index&lt;/keyword&gt;&lt;/keywords&gt;&lt;dates&gt;&lt;year&gt;2022&lt;/year&gt;&lt;/dates&gt;&lt;isbn&gt;1449-1907&lt;/isbn&gt;&lt;accession-num&gt;35919820&lt;/accession-num&gt;&lt;urls&gt;&lt;/urls&gt;&lt;custom1&gt;Competing Interests: The authors have declared that no competing interest exists.&lt;/custom1&gt;&lt;custom2&gt;PMC9339417&lt;/custom2&gt;&lt;electronic-resource-num&gt;10.7150/ijms.72195&lt;/electronic-resource-num&gt;&lt;remote-database-provider&gt;NLM&lt;/remote-database-provider&gt;&lt;language&gt;eng&lt;/language&gt;&lt;/record&gt;&lt;/Cite&gt;&lt;/EndNote&gt;</w:instrTex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28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3D870" w14:textId="16336AA0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Gradient boosting tre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19345FD" w14:textId="649F434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9F0B3C9" w14:textId="03422B1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22DD453" w14:textId="33883E2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337633B" w14:textId="72D787A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5EE6C664" w14:textId="131BFBA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3B978FDD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6A1E2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D267C" w14:textId="7061D220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K-nearest neighbou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CAA0C30" w14:textId="32F44D5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2A23632" w14:textId="3727247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406152C" w14:textId="1050B44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8672050" w14:textId="40FE539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774F630B" w14:textId="182527D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033A8E6A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D64B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7E040" w14:textId="0D0B8D1C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Random Fores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B32CB66" w14:textId="6929E6B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6B1BADB" w14:textId="14EACDB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B5A433E" w14:textId="3DA1715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0D279A4" w14:textId="3D71E9C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591536F" w14:textId="0F138D4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7DB4AB05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17C0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1723" w14:textId="644A1D94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SV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7D68A56" w14:textId="44F9BF8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C85B8F2" w14:textId="6C50133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114DC20" w14:textId="086827F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84DAB04" w14:textId="237BE41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6A687CD" w14:textId="5117885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27AA38E5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E012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DD2C1" w14:textId="2EF62CB5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WB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A1B0324" w14:textId="58A3028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9544B6D" w14:textId="76F0C9F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61DE7C26" w14:textId="1D007B8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F4D98B2" w14:textId="4970AC3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EE7A4CD" w14:textId="19548AD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0C2EFA9A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57CA9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4693" w14:textId="44804EB3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Logistic regress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04C2D74" w14:textId="655BF78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5786985" w14:textId="3BA843A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774FDDE" w14:textId="3EA65D2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E3BEC5D" w14:textId="2265958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BE786E6" w14:textId="0E468A3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6F481613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09FA5" w14:textId="6F203570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B71211">
              <w:rPr>
                <w:rFonts w:eastAsia="Times New Roman"/>
                <w:color w:val="000000"/>
                <w:lang w:val="en-GB"/>
              </w:rPr>
              <w:t>Mamlook</w:t>
            </w:r>
            <w:proofErr w:type="spellEnd"/>
            <w:r w:rsidRPr="00B71211">
              <w:rPr>
                <w:rFonts w:eastAsia="Times New Roman"/>
                <w:color w:val="000000"/>
                <w:lang w:val="en-GB"/>
              </w:rPr>
              <w:t xml:space="preserve">, 2023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NYW1sb29rPC9BdXRob3I+PFllYXI+MjAyMzwvWWVhcj48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</w:fldData>
              </w:fldChar>
            </w:r>
            <w:r w:rsidRPr="00B71211">
              <w:rPr>
                <w:rFonts w:eastAsia="Times New Roman"/>
                <w:color w:val="000000"/>
                <w:lang w:val="en-GB"/>
              </w:rPr>
              <w:instrText xml:space="preserve"> ADDIN EN.CITE </w:instrTex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NYW1sb29rPC9BdXRob3I+PFllYXI+MjAyMzwvWWVhcj48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</w:fldData>
              </w:fldChar>
            </w:r>
            <w:r w:rsidRPr="00B71211">
              <w:rPr>
                <w:rFonts w:eastAsia="Times New Roman"/>
                <w:color w:val="000000"/>
                <w:lang w:val="en-GB"/>
              </w:rPr>
              <w:instrText xml:space="preserve"> ADDIN EN.CITE.DATA </w:instrText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 w:rsidRPr="00B71211">
              <w:rPr>
                <w:rFonts w:eastAsia="Times New Roman"/>
                <w:noProof/>
                <w:color w:val="000000"/>
                <w:lang w:val="en-GB"/>
              </w:rPr>
              <w:t>(29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92B2D" w14:textId="6EF3B16C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Logistic regress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3CA1399" w14:textId="5F390BE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A5EA70A" w14:textId="3777B11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4C3B13A5" w14:textId="35C62BB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16D7D68" w14:textId="0EF0E6E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070B7CE" w14:textId="32643EE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23F06A3D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D89B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975F8" w14:textId="767CB6E5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Naïve Bayesia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7CF85C3" w14:textId="617C56D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F4B3513" w14:textId="1693562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433FEC53" w14:textId="690D36B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659FE81" w14:textId="7A41E51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5853FE1" w14:textId="7ED8D17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353D5356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87549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8442B" w14:textId="4D6ADF53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Random Fores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3CBE683" w14:textId="4557175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056EE9B" w14:textId="400126E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20C8F52" w14:textId="7ABF186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6E2FC8E" w14:textId="6556535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CFF9D2B" w14:textId="671C78F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6274FBAB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E67B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0C72A" w14:textId="480AE13E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Decision tre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E255EDD" w14:textId="33509C8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AB51E80" w14:textId="018CFD7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15FE2A6" w14:textId="0AA3CFB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686E573" w14:textId="18CDBB0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601D633D" w14:textId="6472194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BE32753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7A72A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4BA25" w14:textId="2FE746CB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Support Vector Mach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665E6A6" w14:textId="78AE521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E4E3389" w14:textId="63C00D3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191C08AE" w14:textId="6703BC0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385C311" w14:textId="531870D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D99446F" w14:textId="70C5AF9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0ABDD59B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5C30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90C0" w14:textId="3FA44139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Artificial neural networ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4AF0493" w14:textId="0B0B2CE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94F2151" w14:textId="43B8C92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BBDF6D1" w14:textId="463A5F5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1B29A53" w14:textId="7346F54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7BD7394A" w14:textId="52BBD43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D7BC82D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84964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45001" w14:textId="6391D525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Deep Neural Networ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0DE0591" w14:textId="343DFA4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0883EEE" w14:textId="603CC3F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5E2ED3A" w14:textId="63C461D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DB3AFD3" w14:textId="43E1949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16CFEE8" w14:textId="6718C6B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1DB9155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1B2C" w14:textId="7E8B8FF2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Maurer, 2020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NYXVyZXI8L0F1dGhvcj48WWVhcj4yMDIzPC9ZZWFyPjxS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NYXVyZXI8L0F1dGhvcj48WWVhcj4yMDIzPC9ZZWFyPjxS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GB"/>
              </w:rPr>
            </w:r>
            <w:r>
              <w:rPr>
                <w:rFonts w:eastAsia="Times New Roman"/>
                <w:color w:val="000000"/>
                <w:lang w:val="en-GB"/>
              </w:rPr>
              <w:fldChar w:fldCharType="end"/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56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4300" w14:textId="617488CC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POTTER Calculato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F2D0C92" w14:textId="75630D8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E48385F" w14:textId="6C9D9B3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13A76D9B" w14:textId="7E6A450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92485AA" w14:textId="5B7ACF5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292880A2" w14:textId="555B4F5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42E52730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327C" w14:textId="39D41174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B71211">
              <w:rPr>
                <w:rFonts w:eastAsia="Times New Roman"/>
                <w:color w:val="000000"/>
                <w:lang w:val="en-GB"/>
              </w:rPr>
              <w:t>Mazaki</w:t>
            </w:r>
            <w:proofErr w:type="spellEnd"/>
            <w:r w:rsidRPr="00B71211">
              <w:rPr>
                <w:rFonts w:eastAsia="Times New Roman"/>
                <w:color w:val="000000"/>
                <w:lang w:val="en-GB"/>
              </w:rPr>
              <w:t xml:space="preserve">, 2021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NYXpha2k8L0F1dGhvcj48WWVhcj4yMDIxPC9ZZWFyPjxS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NYXpha2k8L0F1dGhvcj48WWVhcj4yMDIxPC9ZZWFyPjxS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GB"/>
              </w:rPr>
            </w:r>
            <w:r>
              <w:rPr>
                <w:rFonts w:eastAsia="Times New Roman"/>
                <w:color w:val="000000"/>
                <w:lang w:val="en-GB"/>
              </w:rPr>
              <w:fldChar w:fldCharType="end"/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31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9944" w14:textId="2E592DFC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Artificial neural networ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EC86D7D" w14:textId="64CAF99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4A1D3F8F" w14:textId="7F61F0F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F1C210C" w14:textId="2C38EAB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52CA9DE" w14:textId="1AA33D6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2D7D81B1" w14:textId="7CF01BF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546DF11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D25A4" w14:textId="7A05B6FF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B71211">
              <w:rPr>
                <w:rFonts w:eastAsia="Times New Roman"/>
                <w:color w:val="000000"/>
                <w:lang w:val="en-GB"/>
              </w:rPr>
              <w:t>Merath</w:t>
            </w:r>
            <w:proofErr w:type="spellEnd"/>
            <w:r w:rsidRPr="00B71211">
              <w:rPr>
                <w:rFonts w:eastAsia="Times New Roman"/>
                <w:color w:val="000000"/>
                <w:lang w:val="en-GB"/>
              </w:rPr>
              <w:t xml:space="preserve">, 2020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NZXJhdGg8L0F1dGhvcj48WWVhcj4yMDIwPC9ZZWFyPjxS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NZXJhdGg8L0F1dGhvcj48WWVhcj4yMDIwPC9ZZWFyPjxS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GB"/>
              </w:rPr>
            </w:r>
            <w:r>
              <w:rPr>
                <w:rFonts w:eastAsia="Times New Roman"/>
                <w:color w:val="000000"/>
                <w:lang w:val="en-GB"/>
              </w:rPr>
              <w:fldChar w:fldCharType="end"/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32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F02D" w14:textId="62E858FE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the Machine Learning-Based Decision-Tree Learning Algorith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ABFC1E5" w14:textId="65665C0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97E35F8" w14:textId="01D90AF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9E96BBE" w14:textId="657D0CF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AD75395" w14:textId="5189B33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01AE42D7" w14:textId="6F6A750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2C010A12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8420E" w14:textId="6A26D7E1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Nudel, 2021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OdWRlbDwvQXV0aG9yPjxZZWFyPjIwMjE8L1llYXI+PFJl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OdWRlbDwvQXV0aG9yPjxZZWFyPjIwMjE8L1llYXI+PFJl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GB"/>
              </w:rPr>
            </w:r>
            <w:r>
              <w:rPr>
                <w:rFonts w:eastAsia="Times New Roman"/>
                <w:color w:val="000000"/>
                <w:lang w:val="en-GB"/>
              </w:rPr>
              <w:fldChar w:fldCharType="end"/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33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EA61" w14:textId="3D8801F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Artificial neural network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E3E562B" w14:textId="71B3629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87C7BAC" w14:textId="69846A9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AA15D55" w14:textId="7AD383E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B867CC9" w14:textId="4ED7700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716E3556" w14:textId="1273FA6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56789435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28AF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9ABE" w14:textId="3E99C398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Gradient boosting machin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DFA2458" w14:textId="1A5F5F7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60511C15" w14:textId="623BFE6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2AF42D9" w14:textId="13C854A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8A443EB" w14:textId="53CF750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0CE53FC" w14:textId="4849BEC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5894247E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A8ECA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4DDE8" w14:textId="04C5C0E3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Logistic regress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8E1F74F" w14:textId="059F2FD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FD94600" w14:textId="2A9A370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D5F3F99" w14:textId="62676F3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A17A302" w14:textId="27EFB2C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7D52FB6" w14:textId="6992A34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390500C4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8EBA3" w14:textId="1149FD66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Ohno, 2020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/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&lt;EndNote&gt;&lt;Cite&gt;&lt;Author&gt;Ohno&lt;/Author&gt;&lt;Year&gt;2022&lt;/Year&gt;&lt;RecNum&gt;3709&lt;/RecNum&gt;&lt;DisplayText&gt;(34)&lt;/DisplayText&gt;&lt;record&gt;&lt;rec-number&gt;3709&lt;/rec-number&gt;&lt;foreign-keys&gt;&lt;key app="EN" db-id="0fwpzt9elsp0zte5avdxdxejrs55v2wxdrfd" timestamp="1695108604"&gt;3709&lt;/key&gt;&lt;/foreign-keys&gt;&lt;ref-type name="Journal Article"&gt;17&lt;/ref-type&gt;&lt;contributors&gt;&lt;authors&gt;&lt;author&gt;Ohno, Y.&lt;/author&gt;&lt;author&gt;Mazaki, J.&lt;/author&gt;&lt;author&gt;Udo, R.&lt;/author&gt;&lt;author&gt;Tago, T.&lt;/author&gt;&lt;author&gt;Kasahara, K.&lt;/author&gt;&lt;author&gt;Enomoto, M.&lt;/author&gt;&lt;author&gt;Ishizaki, T.&lt;/author&gt;&lt;author&gt;Nagakawa, Y.&lt;/author&gt;&lt;/authors&gt;&lt;/contributors&gt;&lt;auth-address&gt;Department of Gastrointestinal and Pediatric Surgery, Tokyo Medical University, Tokyo, Japan.&lt;/auth-address&gt;&lt;titles&gt;&lt;title&gt;Preliminary Evaluation of a Novel Artificial Intelligence-based Prediction Model for Surgical Site Infection in Colon Cancer&lt;/title&gt;&lt;secondary-title&gt;Cancer Diagn Progn&lt;/secondary-title&gt;&lt;/titles&gt;&lt;periodical&gt;&lt;full-title&gt;Cancer Diagn Progn&lt;/full-title&gt;&lt;/periodical&gt;&lt;pages&gt;691-696&lt;/pages&gt;&lt;volume&gt;2&lt;/volume&gt;&lt;number&gt;6&lt;/number&gt;&lt;edition&gt;20221103&lt;/edition&gt;&lt;keywords&gt;&lt;keyword&gt;Artificial intelligence (AI)&lt;/keyword&gt;&lt;keyword&gt;colon cancer&lt;/keyword&gt;&lt;keyword&gt;surgical site infection (SSI)&lt;/keyword&gt;&lt;/keywords&gt;&lt;dates&gt;&lt;year&gt;2022&lt;/year&gt;&lt;pub-dates&gt;&lt;date&gt;Nov-Dec&lt;/date&gt;&lt;/pub-dates&gt;&lt;/dates&gt;&lt;isbn&gt;2732-7787&lt;/isbn&gt;&lt;accession-num&gt;36340449&lt;/accession-num&gt;&lt;urls&gt;&lt;/urls&gt;&lt;custom1&gt;The Authors have no conflicts of interest to disclose in relation to this study.&lt;/custom1&gt;&lt;custom2&gt;PMC9628146&lt;/custom2&gt;&lt;electronic-resource-num&gt;10.21873/cdp.10161&lt;/electronic-resource-num&gt;&lt;remote-database-provider&gt;NLM&lt;/remote-database-provider&gt;&lt;language&gt;eng&lt;/language&gt;&lt;/record&gt;&lt;/Cite&gt;&lt;/EndNote&gt;</w:instrTex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34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9B56" w14:textId="190D86DD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SVM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8482B40" w14:textId="36725D6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3B01D93" w14:textId="4928C18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66B7CBF" w14:textId="7759B0F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49D9E41" w14:textId="122384A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7DCCE89E" w14:textId="048B69A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E4833EB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B335A" w14:textId="09B64900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Sanger, 2016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TYW5nZXI8L0F1dGhvcj48WWVhcj4yMDE2PC9ZZWFyPjxS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TYW5nZXI8L0F1dGhvcj48WWVhcj4yMDE2PC9ZZWFyPjxS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GB"/>
              </w:rPr>
            </w:r>
            <w:r>
              <w:rPr>
                <w:rFonts w:eastAsia="Times New Roman"/>
                <w:color w:val="000000"/>
                <w:lang w:val="en-GB"/>
              </w:rPr>
              <w:fldChar w:fldCharType="end"/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35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DB67F" w14:textId="7B557D5F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Prognostic Model of Surgical Site Infection Using Daily Clinical Wound Assessment - Baseline featur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47F05D1" w14:textId="3227143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80F2167" w14:textId="3914401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7815DA2" w14:textId="47D6DB8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8F1FB60" w14:textId="6C35CE9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6455E87" w14:textId="771A5D0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563F6B40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C6DCD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2A7D" w14:textId="456CC000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Prognostic Model of Surgical Site Infection Using Daily Clinical Wound Assessment - Serial featur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923CF28" w14:textId="60EED8C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DCF11E3" w14:textId="5FF31BE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BEE21F0" w14:textId="0DFE0D0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9989A07" w14:textId="6833A26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7E59CDF7" w14:textId="78903C0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612B3D42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24D17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5934" w14:textId="60C74834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Prognostic Model of Surgical Site Infection Using Daily Clinical Wound Assessment - Simplified serial featur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FEEDE4F" w14:textId="5857BFD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9D33BEF" w14:textId="31AD424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37AF4BB7" w14:textId="159FCED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AF88A1D" w14:textId="286A06F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0BD76430" w14:textId="75BC88B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26A50FDD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9F32E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2FC43" w14:textId="175D7513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Prognostic Model of Surgical Site Infection Using Daily Clinical Wound Assessment - Combined baseline and serial featur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0A453EF" w14:textId="60BE3A3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B34B723" w14:textId="6EE0CC6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1062A637" w14:textId="08B015A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38F400F" w14:textId="2A33C8E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9993C25" w14:textId="41FCD60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05B328E1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6282" w14:textId="2FA3A175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Taylor, 2019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/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&lt;EndNote&gt;&lt;Cite&gt;&lt;Author&gt;Taylor&lt;/Author&gt;&lt;Year&gt;2019&lt;/Year&gt;&lt;RecNum&gt;262&lt;/RecNum&gt;&lt;DisplayText&gt;(36)&lt;/DisplayText&gt;&lt;record&gt;&lt;rec-number&gt;262&lt;/rec-number&gt;&lt;foreign-keys&gt;&lt;key app="EN" db-id="0fwpzt9elsp0zte5avdxdxejrs55v2wxdrfd" timestamp="1618584004"&gt;262&lt;/key&gt;&lt;/foreign-keys&gt;&lt;ref-type name="Journal Article"&gt;17&lt;/ref-type&gt;&lt;contributors&gt;&lt;authors&gt;&lt;author&gt;Taylor, J.&lt;/author&gt;&lt;author&gt;Meng, X.&lt;/author&gt;&lt;author&gt;Renson, A.&lt;/author&gt;&lt;author&gt;Smith, A. B.&lt;/author&gt;&lt;author&gt;Wysock, J. S.&lt;/author&gt;&lt;author&gt;Taneja, S. S.&lt;/author&gt;&lt;author&gt;Huang, W. C.&lt;/author&gt;&lt;author&gt;Bjurlin, M. A.&lt;/author&gt;&lt;/authors&gt;&lt;/contributors&gt;&lt;auth-address&gt;Divison of Urologic Oncology, Department of Urology, NYU Langone Health, New York, NY, USA.&amp;#xD;Department of Clinical Research, NYU Langone Hospital, Brooklyn, NY, USA.&amp;#xD;Department of Urology, Lineberger Comprehensive Cancer Center, University of North Carolina at Chapel Hill, NC, USA.&amp;#xD;Department of Urology, Lineberger Comprehensive Cancer Center, University of North Carolina, 2nd floor, 101 Manning Drive, Chapel Hill, NC 27514, USA.&lt;/auth-address&gt;&lt;titles&gt;&lt;title&gt;Different models for prediction of radical cystectomy postoperative complications and care pathways&lt;/title&gt;&lt;secondary-title&gt;Ther Adv Urol&lt;/secondary-title&gt;&lt;/titles&gt;&lt;periodical&gt;&lt;full-title&gt;Ther Adv Urol&lt;/full-title&gt;&lt;/periodical&gt;&lt;pages&gt;1756287219875587&lt;/pages&gt;&lt;volume&gt;11&lt;/volume&gt;&lt;edition&gt;2019/10/01&lt;/edition&gt;&lt;keywords&gt;&lt;keyword&gt;bladder cancer&lt;/keyword&gt;&lt;keyword&gt;complications&lt;/keyword&gt;&lt;keyword&gt;cystectomy&lt;/keyword&gt;&lt;keyword&gt;machine learning&lt;/keyword&gt;&lt;keyword&gt;modeling&lt;/keyword&gt;&lt;keyword&gt;Medical Academy&lt;/keyword&gt;&lt;/keywords&gt;&lt;dates&gt;&lt;year&gt;2019&lt;/year&gt;&lt;pub-dates&gt;&lt;date&gt;Jan-Dec&lt;/date&gt;&lt;/pub-dates&gt;&lt;/dates&gt;&lt;isbn&gt;1756-2872 (Print)&amp;#xD;1756-2872&lt;/isbn&gt;&lt;accession-num&gt;31565072&lt;/accession-num&gt;&lt;urls&gt;&lt;/urls&gt;&lt;custom2&gt;PMC6755632&lt;/custom2&gt;&lt;electronic-resource-num&gt;10.1177/1756287219875587&lt;/electronic-resource-num&gt;&lt;remote-database-provider&gt;NLM&lt;/remote-database-provider&gt;&lt;language&gt;eng&lt;/language&gt;&lt;/record&gt;&lt;/Cite&gt;&lt;/EndNote&gt;</w:instrTex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36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5EB2C" w14:textId="71F0BDAC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Generalize additive model</w:t>
            </w:r>
            <w:r>
              <w:rPr>
                <w:rFonts w:eastAsia="Times New Roman"/>
                <w:color w:val="000000"/>
                <w:lang w:val="en-GB"/>
              </w:rPr>
              <w:t>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54BB792" w14:textId="652BD5C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4CE4BE9" w14:textId="1CBBFA8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1942E464" w14:textId="609BBBE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6409364" w14:textId="7BA16D0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66632C9B" w14:textId="0B5C6B3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457FE458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E8CD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C8A0" w14:textId="5A17F715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LASSO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EFB9F42" w14:textId="0265895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61967A5" w14:textId="352F580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17A9CF0E" w14:textId="033E37D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87902B5" w14:textId="4A57B16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0569C38E" w14:textId="2DFF5EA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2CC94708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E1EE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338C2" w14:textId="63E0A8D9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Random forest classifi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5B54764" w14:textId="626A8C0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668083CB" w14:textId="4B87A1A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6B4CF2FD" w14:textId="47ADEC1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212B180" w14:textId="2EAD989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22302A08" w14:textId="4B13B05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2AE96B23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6CB62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54166" w14:textId="349B8930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Feed-forward neural network with logistic activation function and no weight decay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1CAB4E1" w14:textId="044193B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1889F8E0" w14:textId="333B052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01D7AC0" w14:textId="3389F14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5FAD545" w14:textId="22E0386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02D4706B" w14:textId="46E5557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2FE10349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DC19" w14:textId="07146E3E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Van </w:t>
            </w:r>
            <w:proofErr w:type="spellStart"/>
            <w:r w:rsidRPr="00B71211">
              <w:rPr>
                <w:rFonts w:eastAsia="Times New Roman"/>
                <w:color w:val="000000"/>
                <w:lang w:val="en-GB"/>
              </w:rPr>
              <w:t>Esbroeck</w:t>
            </w:r>
            <w:proofErr w:type="spellEnd"/>
            <w:r w:rsidRPr="00B71211">
              <w:rPr>
                <w:rFonts w:eastAsia="Times New Roman"/>
                <w:color w:val="000000"/>
                <w:lang w:val="en-GB"/>
              </w:rPr>
              <w:t xml:space="preserve">, 2014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/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&lt;EndNote&gt;&lt;Cite&gt;&lt;Author&gt;Van Esbroeck&lt;/Author&gt;&lt;Year&gt;2014&lt;/Year&gt;&lt;RecNum&gt;853&lt;/RecNum&gt;&lt;DisplayText&gt;(37)&lt;/DisplayText&gt;&lt;record&gt;&lt;rec-number&gt;853&lt;/rec-number&gt;&lt;foreign-keys&gt;&lt;key app="EN" db-id="0fwpzt9elsp0zte5avdxdxejrs55v2wxdrfd" timestamp="1618584008"&gt;853&lt;/key&gt;&lt;/foreign-keys&gt;&lt;ref-type name="Journal Article"&gt;17&lt;/ref-type&gt;&lt;contributors&gt;&lt;authors&gt;&lt;author&gt;Van Esbroeck, A.&lt;/author&gt;&lt;author&gt;Rubinfeld, I.&lt;/author&gt;&lt;author&gt;Hall, B.&lt;/author&gt;&lt;author&gt;Syed, Z.&lt;/author&gt;&lt;/authors&gt;&lt;/contributors&gt;&lt;auth-address&gt;Department of Electrical Engineering and Computer Science, University of Michigan, Ann Arbor, MI.&amp;#xD;Department of Surgery, Henry Ford Hospital, Detroit, MI.&amp;#xD;Department of Surgery, Washington University, St. Louis, MO.&amp;#xD;Department of Electrical Engineering and Computer Science, University of Michigan, Ann Arbor, MI. Electronic address: zhs@umich.edu.&lt;/auth-address&gt;&lt;titles&gt;&lt;title&gt;Quantifying surgical complexity with machine learning: looking beyond patient factors to improve surgical models&lt;/title&gt;&lt;secondary-title&gt;Surgery&lt;/secondary-title&gt;&lt;/titles&gt;&lt;periodical&gt;&lt;full-title&gt;Surgery&lt;/full-title&gt;&lt;/periodical&gt;&lt;pages&gt;1097-105&lt;/pages&gt;&lt;volume&gt;156&lt;/volume&gt;&lt;number&gt;5&lt;/number&gt;&lt;edition&gt;2014/08/12&lt;/edition&gt;&lt;keywords&gt;&lt;keyword&gt;*Artificial Intelligence&lt;/keyword&gt;&lt;keyword&gt;Humans&lt;/keyword&gt;&lt;keyword&gt;Logistic Models&lt;/keyword&gt;&lt;keyword&gt;Risk Assessment&lt;/keyword&gt;&lt;keyword&gt;*Surgical Procedures, Operative&lt;/keyword&gt;&lt;/keywords&gt;&lt;dates&gt;&lt;year&gt;2014&lt;/year&gt;&lt;pub-dates&gt;&lt;date&gt;Nov&lt;/date&gt;&lt;/pub-dates&gt;&lt;/dates&gt;&lt;isbn&gt;0039-6060&lt;/isbn&gt;&lt;accession-num&gt;25108343&lt;/accession-num&gt;&lt;urls&gt;&lt;/urls&gt;&lt;electronic-resource-num&gt;10.1016/j.surg.2014.04.034&lt;/electronic-resource-num&gt;&lt;remote-database-provider&gt;NLM&lt;/remote-database-provider&gt;&lt;language&gt;eng&lt;/language&gt;&lt;/record&gt;&lt;/Cite&gt;&lt;/EndNote&gt;</w:instrTex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37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B98A0" w14:textId="51BC89E0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SVM - Short description length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8CB2165" w14:textId="4DB9FAB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43CCEF7D" w14:textId="32EB480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80C7969" w14:textId="6DA4416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19A734F" w14:textId="7E331A3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D466017" w14:textId="5A04317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634AF367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7DDF3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A8DFA" w14:textId="14C5BBD1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Current procedural terminology rang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BC59820" w14:textId="1B72863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3669B11B" w14:textId="36192E2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FBC3C77" w14:textId="44F4B79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3686B09" w14:textId="1ED97B6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7DF0EE4" w14:textId="53EF66A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5B1373E7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8A78F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FD6E" w14:textId="4BDE0505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Current procedural terminolog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2372EB1" w14:textId="7C46C66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A070BF4" w14:textId="1C670B6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4B624657" w14:textId="646F6E8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4314203" w14:textId="18671B0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0BE2EBA" w14:textId="3DAA3A1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438B4954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2590F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F5CC2" w14:textId="1C395E75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Multivariate model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2063CD1" w14:textId="17130F5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457FC8F" w14:textId="371CC80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4E80E399" w14:textId="3D30EFE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1A842C4" w14:textId="032A6F1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6F163F67" w14:textId="621AA36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6EB74069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FF8B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6425" w14:textId="72F6125B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Multivariate model + SV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2CEA174" w14:textId="4382BFF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C14B9F5" w14:textId="56D68EC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322EA52D" w14:textId="472EF34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2837987" w14:textId="2FE2A1E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8DA0323" w14:textId="0F444F2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41EAADB1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EF2A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9CAD7" w14:textId="713EDB5E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Relative value uni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D0776DE" w14:textId="3B7BE7B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267F78C" w14:textId="15210F5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6990619E" w14:textId="1D47BD1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2FDC73C" w14:textId="5FE5926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CD13BAA" w14:textId="6B03DDF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7D2DB71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63D55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BE481" w14:textId="7D6F4EDB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SVM - current procedural terminology (CPT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FBA2803" w14:textId="09622F5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39E04A9" w14:textId="0993105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0258DC2" w14:textId="504B876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BBBEE18" w14:textId="5C68651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3A9E56A" w14:textId="4EE893E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5C72019B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93FEB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5C0E3" w14:textId="7783E451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SVM - Large description length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ED585E0" w14:textId="176D162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07DD22A" w14:textId="198DD6A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5F495C3" w14:textId="7A35576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3222119" w14:textId="6333220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F5C8BF5" w14:textId="0E27A48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6796BDE2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47BB7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ADE3E" w14:textId="76D8D9EC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SVM - Medium description </w:t>
            </w:r>
            <w:r w:rsidRPr="00B71211">
              <w:rPr>
                <w:rFonts w:eastAsia="Times New Roman"/>
                <w:color w:val="000000"/>
                <w:lang w:val="en-GB"/>
              </w:rPr>
              <w:lastRenderedPageBreak/>
              <w:t>length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D2CC44A" w14:textId="40C94A5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lastRenderedPageBreak/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39734DEF" w14:textId="773B623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178197D4" w14:textId="544304C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1AA56DD" w14:textId="0EACADF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5ED334A0" w14:textId="4AF2303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2196C8CB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F6630" w14:textId="6B2FCA82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van </w:t>
            </w:r>
            <w:proofErr w:type="spellStart"/>
            <w:r w:rsidRPr="00B71211">
              <w:rPr>
                <w:rFonts w:eastAsia="Times New Roman"/>
                <w:color w:val="000000"/>
                <w:lang w:val="en-GB"/>
              </w:rPr>
              <w:t>Kooten</w:t>
            </w:r>
            <w:proofErr w:type="spellEnd"/>
            <w:r w:rsidRPr="00B71211">
              <w:rPr>
                <w:rFonts w:eastAsia="Times New Roman"/>
                <w:color w:val="000000"/>
                <w:lang w:val="en-GB"/>
              </w:rPr>
              <w:t xml:space="preserve">, 2022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2YW4gS29vdGVuPC9BdXRob3I+PFllYXI+MjAyMjwvWWVh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2YW4gS29vdGVuPC9BdXRob3I+PFllYXI+MjAyMjwvWWVh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GB"/>
              </w:rPr>
            </w:r>
            <w:r>
              <w:rPr>
                <w:rFonts w:eastAsia="Times New Roman"/>
                <w:color w:val="000000"/>
                <w:lang w:val="en-GB"/>
              </w:rPr>
              <w:fldChar w:fldCharType="end"/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38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0062C" w14:textId="6D0A8B31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B71211">
              <w:rPr>
                <w:rFonts w:eastAsia="Times New Roman"/>
                <w:color w:val="000000"/>
                <w:lang w:val="en-GB"/>
              </w:rPr>
              <w:t>Adaboost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4F98B71" w14:textId="11CBAEA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4675681" w14:textId="4AAB017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B6E4E49" w14:textId="52B4916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1BDFB92" w14:textId="087B441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068DA99" w14:textId="5826884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7931FAC4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E9D7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4ABA1" w14:textId="04C0C9D2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B71211">
              <w:rPr>
                <w:rFonts w:eastAsia="Times New Roman"/>
                <w:color w:val="000000"/>
                <w:lang w:val="en-GB"/>
              </w:rPr>
              <w:t>Adalearner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889271D" w14:textId="0CC57EA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0AE6565" w14:textId="3E7A40C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3D748FB6" w14:textId="73DFEDF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BB9FF8D" w14:textId="13D24D4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698D9FA2" w14:textId="05C518C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BFF48C9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E2725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6652" w14:textId="5CCFC44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K-Nearest neighbou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CC23441" w14:textId="7043CC2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15B5AA2" w14:textId="4037AB9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8B0DB76" w14:textId="4898E36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3DFF2D8" w14:textId="679A4A3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1740C0E" w14:textId="6CABD10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5A64C2FE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7F660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92EB" w14:textId="0DCA3AC0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Neural networ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2B83D99" w14:textId="0665B0E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1201D15" w14:textId="450E9C0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680863E7" w14:textId="4A56DDA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4ED7461" w14:textId="70B4772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4967073" w14:textId="45E257E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4F62F1DE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97498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E1C2" w14:textId="7748E9C6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Random Forres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A539097" w14:textId="1F3C5B1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2DEC4C6" w14:textId="6C9CF8B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172FCA8E" w14:textId="045E1E9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F7A6F46" w14:textId="7EEBDDA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70B810F" w14:textId="3EA549A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536722E4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AE30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8276E" w14:textId="6C067CFC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SV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7ED5F15" w14:textId="601635A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8658458" w14:textId="21BD913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992E409" w14:textId="3077884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342EC5B" w14:textId="0CE8BCE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9725D04" w14:textId="3B0DBB0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4ED2D1B3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66C3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D09D3" w14:textId="76756EF4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Lasso logistic regress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60ECC53" w14:textId="5E418BD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0C182EA" w14:textId="2E886A4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AC8211B" w14:textId="7001878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AAAB0F9" w14:textId="4AC6F9B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15401B8" w14:textId="7281642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58724FD9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3A269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A5C94" w14:textId="03133448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Logistic regression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DFE69B6" w14:textId="0F98FCD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42A640E" w14:textId="0AA9162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694D2701" w14:textId="28C18F0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FDE3ADD" w14:textId="327D57E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B850089" w14:textId="72AF5DB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4A1537B3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E2DFF" w14:textId="6894A076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B71211">
              <w:rPr>
                <w:rFonts w:eastAsia="Times New Roman"/>
                <w:color w:val="000000"/>
                <w:lang w:val="en-GB"/>
              </w:rPr>
              <w:t>Velmahos</w:t>
            </w:r>
            <w:proofErr w:type="spellEnd"/>
            <w:r w:rsidRPr="00B71211">
              <w:rPr>
                <w:rFonts w:eastAsia="Times New Roman"/>
                <w:color w:val="000000"/>
                <w:lang w:val="en-GB"/>
              </w:rPr>
              <w:t xml:space="preserve">, 2023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/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&lt;EndNote&gt;&lt;Cite&gt;&lt;Author&gt;Velmahos&lt;/Author&gt;&lt;Year&gt;2023&lt;/Year&gt;&lt;RecNum&gt;3707&lt;/RecNum&gt;&lt;DisplayText&gt;(39)&lt;/DisplayText&gt;&lt;record&gt;&lt;rec-number&gt;3707&lt;/rec-number&gt;&lt;foreign-keys&gt;&lt;key app="EN" db-id="0fwpzt9elsp0zte5avdxdxejrs55v2wxdrfd" timestamp="1695108466"&gt;3707&lt;/key&gt;&lt;/foreign-keys&gt;&lt;ref-type name="Journal Article"&gt;17&lt;/ref-type&gt;&lt;contributors&gt;&lt;authors&gt;&lt;author&gt;Velmahos, C. S.&lt;/author&gt;&lt;author&gt;Paschalidis, A.&lt;/author&gt;&lt;author&gt;Paranjape, C. N.&lt;/author&gt;&lt;/authors&gt;&lt;/contributors&gt;&lt;auth-address&gt;12262University of Massachusetts Medical School, Worcester, MA, USA.&amp;#xD;Department of Surgery, 2348Massachusetts General Hospital, Boston, MA, USA.&lt;/auth-address&gt;&lt;titles&gt;&lt;title&gt;The Not-So-Distant Future or Just Hype? Utilizing Machine Learning to Predict 30-Day Post-Operative Complications in Laparoscopic Colectomy Patients&lt;/title&gt;&lt;secondary-title&gt;Am Surg&lt;/secondary-title&gt;&lt;/titles&gt;&lt;periodical&gt;&lt;full-title&gt;Am Surg&lt;/full-title&gt;&lt;/periodical&gt;&lt;pages&gt;31348231167397&lt;/pages&gt;&lt;edition&gt;20230329&lt;/edition&gt;&lt;keywords&gt;&lt;keyword&gt;artificial intelligence&lt;/keyword&gt;&lt;keyword&gt;colorectal surgery&lt;/keyword&gt;&lt;keyword&gt;laparoscopic colectomy&lt;/keyword&gt;&lt;keyword&gt;machine learning&lt;/keyword&gt;&lt;keyword&gt;prediction models&lt;/keyword&gt;&lt;/keywords&gt;&lt;dates&gt;&lt;year&gt;2023&lt;/year&gt;&lt;pub-dates&gt;&lt;date&gt;Mar 29&lt;/date&gt;&lt;/pub-dates&gt;&lt;/dates&gt;&lt;isbn&gt;0003-1348&lt;/isbn&gt;&lt;accession-num&gt;36992631&lt;/accession-num&gt;&lt;urls&gt;&lt;/urls&gt;&lt;electronic-resource-num&gt;10.1177/00031348231167397&lt;/electronic-resource-num&gt;&lt;remote-database-provider&gt;NLM&lt;/remote-database-provider&gt;&lt;language&gt;eng&lt;/language&gt;&lt;/record&gt;&lt;/Cite&gt;&lt;/EndNote&gt;</w:instrTex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39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75446" w14:textId="3796B304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Random forest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298C398" w14:textId="6301FB5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994609B" w14:textId="5C32AFC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C4B089B" w14:textId="38C97D6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595E42B" w14:textId="548F664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725F38DC" w14:textId="2640EBB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00F03362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69789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1D84" w14:textId="2ABDA2CD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Extreme gradient boost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4A91404" w14:textId="0FFBA68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571A6BB" w14:textId="3A5B19F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4164681" w14:textId="758EE36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59B6BEC" w14:textId="69E77F9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6882B42" w14:textId="1A763D0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6E2D0BB4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FF71E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7FC70" w14:textId="0022DAFF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L1-L2-RF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FCC1F0E" w14:textId="05792EC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4D02D6B" w14:textId="68A7D0C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216B556A" w14:textId="3FFFC68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DB87A6F" w14:textId="5DC7456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93DAD46" w14:textId="0CD435B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0140CACB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6D7D9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3898E" w14:textId="3D0D396E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Logistic regress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630F1BE" w14:textId="04A431E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EB6C1BE" w14:textId="74268CC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643366F2" w14:textId="5C8EB54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3013259" w14:textId="2E627E4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7FF55167" w14:textId="7F68F7E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77963F48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0704A" w14:textId="74BB2164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Walczak, 2019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/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&lt;EndNote&gt;&lt;Cite&gt;&lt;Author&gt;Walczak&lt;/Author&gt;&lt;Year&gt;2019&lt;/Year&gt;&lt;RecNum&gt;226&lt;/RecNum&gt;&lt;DisplayText&gt;(40)&lt;/DisplayText&gt;&lt;record&gt;&lt;rec-number&gt;226&lt;/rec-number&gt;&lt;foreign-keys&gt;&lt;key app="EN" db-id="0fwpzt9elsp0zte5avdxdxejrs55v2wxdrfd" timestamp="1618584004"&gt;226&lt;/key&gt;&lt;/foreign-keys&gt;&lt;ref-type name="Journal Article"&gt;17&lt;/ref-type&gt;&lt;contributors&gt;&lt;authors&gt;&lt;author&gt;Walczak, S.&lt;/author&gt;&lt;author&gt;Davila, M.&lt;/author&gt;&lt;author&gt;Velanovich, V.&lt;/author&gt;&lt;/authors&gt;&lt;/contributors&gt;&lt;auth-address&gt;1School of Information and Florida Center for Cybersecurity, University of South Florida, Tampa, FL USA. ISNI: 0000 0001 2353 285X. GRID: grid.170693.a&amp;#xD;2College of Business, Information and Technology Management, University of Tampa, 5 Tampa General Circle, Suite 740, Tampa, FL 33606 USA. ISNI: 0000 0001 1501 0314. GRID: grid.267280.9&amp;#xD;3Tampa General Hospital, Tampa, FL USA. ISNI: 0000 0001 0504 7025. GRID: grid.416892.0&amp;#xD;4Division of General Surgery, University of South Florida, Tampa, FL USA. ISNI: 0000 0001 2353 285X. GRID: grid.170693.a&lt;/auth-address&gt;&lt;titles&gt;&lt;title&gt;Prophylactic antibiotic bundle compliance and surgical site infections: an artificial neural network analysis&lt;/title&gt;&lt;secondary-title&gt;Patient Saf Surg&lt;/secondary-title&gt;&lt;/titles&gt;&lt;periodical&gt;&lt;full-title&gt;Patient Saf Surg&lt;/full-title&gt;&lt;/periodical&gt;&lt;pages&gt;41&lt;/pages&gt;&lt;volume&gt;13&lt;/volume&gt;&lt;edition&gt;2019/12/13&lt;/edition&gt;&lt;keywords&gt;&lt;keyword&gt;Artificial neural networks&lt;/keyword&gt;&lt;keyword&gt;Prophylactic antibiotic bundle compliance&lt;/keyword&gt;&lt;keyword&gt;Surgical site infection&lt;/keyword&gt;&lt;keyword&gt;this study.&lt;/keyword&gt;&lt;/keywords&gt;&lt;dates&gt;&lt;year&gt;2019&lt;/year&gt;&lt;/dates&gt;&lt;isbn&gt;1754-9493 (Print)&amp;#xD;1754-9493&lt;/isbn&gt;&lt;accession-num&gt;31827618&lt;/accession-num&gt;&lt;urls&gt;&lt;/urls&gt;&lt;custom2&gt;PMC6898955&lt;/custom2&gt;&lt;electronic-resource-num&gt;10.1186/s13037-019-0222-4&lt;/electronic-resource-num&gt;&lt;remote-database-provider&gt;NLM&lt;/remote-database-provider&gt;&lt;language&gt;eng&lt;/language&gt;&lt;/record&gt;&lt;/Cite&gt;&lt;/EndNote&gt;</w:instrTex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40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969B" w14:textId="06A7C30E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Prophylactic antibiotic bundle compliance - all variable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12EA7D7" w14:textId="366D9AF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65E9B812" w14:textId="79CC329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24789FE" w14:textId="0A562DF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D85ADFE" w14:textId="56185BC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2C709F26" w14:textId="5D65475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D880194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9C20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051EA" w14:textId="372ADE1B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Prophylactic antibiotic bundle compliance - excl</w:t>
            </w:r>
            <w:r>
              <w:rPr>
                <w:rFonts w:eastAsia="Times New Roman"/>
                <w:color w:val="000000"/>
                <w:lang w:val="en-GB"/>
              </w:rPr>
              <w:t>uding</w:t>
            </w:r>
            <w:r w:rsidRPr="00B71211">
              <w:rPr>
                <w:rFonts w:eastAsia="Times New Roman"/>
                <w:color w:val="000000"/>
                <w:lang w:val="en-GB"/>
              </w:rPr>
              <w:t xml:space="preserve"> NSQIP compliance variab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3735321" w14:textId="0A95F3D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A48D9A6" w14:textId="617FD86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57D2AC24" w14:textId="16E780F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822BE37" w14:textId="6AEF988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77E81559" w14:textId="7959EEB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4DE7C1A5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4331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B59A8" w14:textId="4BB3D91E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Prophylactic antibiotic bundle compliance - excl</w:t>
            </w:r>
            <w:r>
              <w:rPr>
                <w:rFonts w:eastAsia="Times New Roman"/>
                <w:color w:val="000000"/>
                <w:lang w:val="en-GB"/>
              </w:rPr>
              <w:t>uding</w:t>
            </w:r>
            <w:r w:rsidRPr="00B71211">
              <w:rPr>
                <w:rFonts w:eastAsia="Times New Roman"/>
                <w:color w:val="000000"/>
                <w:lang w:val="en-GB"/>
              </w:rPr>
              <w:t xml:space="preserve"> NSQIP compliance and sex variabl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D5B7E56" w14:textId="2277974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7A0A9044" w14:textId="4FC481D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hideMark/>
          </w:tcPr>
          <w:p w14:paraId="024D778B" w14:textId="03B2619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?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0EFC644" w14:textId="2453004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9961671" w14:textId="56424C2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47F43EA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CB38D" w14:textId="3A1FA4C8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Weller, 2018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XZWxsZXI8L0F1dGhvcj48WWVhcj4yMDE4PC9ZZWFyPjxS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XZWxsZXI8L0F1dGhvcj48WWVhcj4yMDE4PC9ZZWFyPjxS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GB"/>
              </w:rPr>
            </w:r>
            <w:r>
              <w:rPr>
                <w:rFonts w:eastAsia="Times New Roman"/>
                <w:color w:val="000000"/>
                <w:lang w:val="en-GB"/>
              </w:rPr>
              <w:fldChar w:fldCharType="end"/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41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1158B" w14:textId="30166430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Random Forrest preopera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6244FDD" w14:textId="5052F98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A188702" w14:textId="50070E5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A003AA1" w14:textId="6CB2367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5D629B2" w14:textId="52877FE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40A9191" w14:textId="376A086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484154E0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327C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6AE05" w14:textId="13BEBA72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Random Forrest POD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12EA9BE" w14:textId="797A4F3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632B325" w14:textId="204FF33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20F531B" w14:textId="2C20335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0F40348" w14:textId="37B54CD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C2EBE25" w14:textId="2061213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0F84E0EB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20180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431A" w14:textId="495FE6E1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Random Forrest POD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D7AE761" w14:textId="6A22C61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F0B5125" w14:textId="3BEDF5C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03501A2" w14:textId="46FE6DB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C8C942B" w14:textId="75DDA19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781D1A3F" w14:textId="2666390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709DD569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55EED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795D9" w14:textId="4C60A69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Random Forrest POD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20C611A" w14:textId="6691921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FF5EFEC" w14:textId="6000B4A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9020388" w14:textId="2044912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D4E473C" w14:textId="01486A3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5F0F7F91" w14:textId="16EBA2B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59417A93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10105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121F8" w14:textId="619965FB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SVM preopera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660D207" w14:textId="3B63A26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B663374" w14:textId="518F840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AD0CBF8" w14:textId="7F5C6EF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72DD956" w14:textId="55E17AA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74F795F9" w14:textId="7E7A823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2C2EC33D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842D4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884C" w14:textId="5CC3D45C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SVM POD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49197D0" w14:textId="0188757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079D5FC" w14:textId="56CFD59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D131310" w14:textId="218FA72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FCF49F2" w14:textId="39B1D7E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E548994" w14:textId="668034F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35A3052D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4D826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4ED3D" w14:textId="5966E4A1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SVM POD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E6E2949" w14:textId="39007B5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3328D1E" w14:textId="2FFEC7B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55C8932" w14:textId="209B68B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A082013" w14:textId="5CA6E29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64C35BBB" w14:textId="62ED862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7C2DCCC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6CEF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1E1A5" w14:textId="36E71E79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SVM POD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C3A4219" w14:textId="2B28F95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20673AE" w14:textId="48C17E0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C908F56" w14:textId="29A926A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0D7A7C4" w14:textId="76364FB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C4BECA9" w14:textId="01A7F30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655560EC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D49F0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A4F23" w14:textId="1E956973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AdaBoost preopera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C2AA81C" w14:textId="1020B96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B80356F" w14:textId="70C9D05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08E8F28" w14:textId="6610979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816D557" w14:textId="79AB33C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6F031BFB" w14:textId="75FF413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6E423934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41794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93413" w14:textId="565756E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AdaBoost POD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B0F964A" w14:textId="7847AC7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0058978" w14:textId="176A0F1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F77B2B5" w14:textId="146536B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E0FBC19" w14:textId="644C631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2CAFC5C1" w14:textId="7C39833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75E42772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973A7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6BFF0" w14:textId="2A332943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AdaBoost POD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F2E0DD0" w14:textId="531204E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4D4C42D" w14:textId="0060886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176B422" w14:textId="3B7AF77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1E968A0" w14:textId="74CB8B4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25F87A9" w14:textId="2AF04BB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7C12FE8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A4470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58A1" w14:textId="24097454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AdaBoost POD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644C718" w14:textId="071491C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796BCD0" w14:textId="27620FF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CD629EA" w14:textId="5A48DF8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F12D23E" w14:textId="57066AA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018855E" w14:textId="3E0EDFA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75A271A1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9911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80D72" w14:textId="320A437F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Naive bayes preopera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448BA50" w14:textId="08C7421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520581E" w14:textId="413A33C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4E1548F" w14:textId="765458C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375CDBD" w14:textId="21601FB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96292B2" w14:textId="4B8BF56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7EB40C77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E2BD1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3D45C" w14:textId="47E6A40C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Naive bayes POD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AC68265" w14:textId="324F928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C8546A4" w14:textId="26CBE61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FF3D56D" w14:textId="1B0D021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84F73E4" w14:textId="4E412C8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B1DBBA2" w14:textId="69197B6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51892196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F3088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5C29F" w14:textId="3112054B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Naive bayes POD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9083936" w14:textId="1359C4F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B87923A" w14:textId="106622F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B018B18" w14:textId="01BE79C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541F142" w14:textId="725E2A3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2DD14D24" w14:textId="4CA33C9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0614B778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6A96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AFF8" w14:textId="5E80A4C2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Naive bayes POD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5668EC3" w14:textId="3F3BDDE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A7FCE98" w14:textId="1AACCBC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4256B73" w14:textId="3329B4E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A97C02B" w14:textId="598C312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AB3FD9A" w14:textId="202E068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1191397F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F24BF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1AF65" w14:textId="289EE745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LASSO logistic regression preoperativ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D7280C5" w14:textId="6EBD4AF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CC2DF8E" w14:textId="5A15EB9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B072A32" w14:textId="7E7B9E0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CEA914F" w14:textId="1AB29FB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4DD57909" w14:textId="47394E2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61652F55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76DD8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DAD7E" w14:textId="0EA21AB3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LASSO logistic regression POD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1959330" w14:textId="6654047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23C7F2B" w14:textId="7A7174C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5E7494C" w14:textId="56FCBAC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4F3B6B0" w14:textId="258A964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4B43BC2" w14:textId="312BAD5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5B2A3586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B004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E3EA6" w14:textId="60232776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LASSO logistic regression POD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6C466529" w14:textId="070A6A7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3A3B43A" w14:textId="4757FC0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A460949" w14:textId="064E797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BDF04CC" w14:textId="2FC1B9F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05C7C055" w14:textId="56E3CF6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52D96B84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43BCE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73DC8" w14:textId="7C0439C6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LASSO logistic regression POD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659E385" w14:textId="514140F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17A3232" w14:textId="198C729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7E46994" w14:textId="19D86B9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30B31C32" w14:textId="79244AB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624D844D" w14:textId="259A18F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29929311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E9638" w14:textId="3E572334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Ying, 2023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ZaW5nPC9BdXRob3I+PFllYXI+MjAyMzwvWWVhcj48UmVj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ZaW5nPC9BdXRob3I+PFllYXI+MjAyMzwvWWVhcj48UmVj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GB"/>
              </w:rPr>
            </w:r>
            <w:r>
              <w:rPr>
                <w:rFonts w:eastAsia="Times New Roman"/>
                <w:color w:val="000000"/>
                <w:lang w:val="en-GB"/>
              </w:rPr>
              <w:fldChar w:fldCharType="end"/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42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D86E" w14:textId="66B7C14D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Extra Trees Classifi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44DCD7FE" w14:textId="63D8F69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756F18E" w14:textId="34DEEC4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D7DBCF7" w14:textId="2CCF1A9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BC7042F" w14:textId="3A74E67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0CF8383F" w14:textId="61838C62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01626FA9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0C645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2FC4" w14:textId="31D39B4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Logistic regress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B2C3EDA" w14:textId="6B73642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B742A6E" w14:textId="7E5BE23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28C93C1" w14:textId="52BEBF7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60D2C21" w14:textId="3BA30CC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6262BFBC" w14:textId="7AF158D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2C7F8089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4A23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2ECD8" w14:textId="28366DF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Random fores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A04EE64" w14:textId="72E4630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A3A3697" w14:textId="21EABD9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64D048A" w14:textId="17F6479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3B3F921" w14:textId="2FC8324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7A69160A" w14:textId="2898350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67D89D3A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C7D6" w14:textId="4D1EDC09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lastRenderedPageBreak/>
              <w:t xml:space="preserve">Zhang, 2023 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aaGFuZzwvQXV0aG9yPjxZZWFyPjIwMjM8L1llYXI+PFJl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lang w:val="en-GB"/>
              </w:rPr>
              <w:fldChar w:fldCharType="begin">
                <w:fldData xml:space="preserve">PEVuZE5vdGU+PENpdGU+PEF1dGhvcj5aaGFuZzwvQXV0aG9yPjxZZWFyPjIwMjM8L1llYXI+PFJl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eastAsia="Times New Roman"/>
                <w:color w:val="000000"/>
                <w:lang w:val="en-GB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lang w:val="en-GB"/>
              </w:rPr>
            </w:r>
            <w:r>
              <w:rPr>
                <w:rFonts w:eastAsia="Times New Roman"/>
                <w:color w:val="000000"/>
                <w:lang w:val="en-GB"/>
              </w:rPr>
              <w:fldChar w:fldCharType="end"/>
            </w:r>
            <w:r w:rsidRPr="00B71211">
              <w:rPr>
                <w:rFonts w:eastAsia="Times New Roman"/>
                <w:color w:val="000000"/>
                <w:lang w:val="en-GB"/>
              </w:rPr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/>
                <w:noProof/>
                <w:color w:val="000000"/>
                <w:lang w:val="en-GB"/>
              </w:rPr>
              <w:t>(43)</w:t>
            </w:r>
            <w:r w:rsidRPr="00B71211">
              <w:rPr>
                <w:rFonts w:eastAsia="Times New Roman"/>
                <w:color w:val="000000"/>
                <w:lang w:val="en-GB"/>
              </w:rPr>
              <w:fldChar w:fldCharType="end"/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91BD4" w14:textId="03FF4C05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Random Forest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735D91F8" w14:textId="423F2F0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7B5BDF8" w14:textId="46DADDAB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245BC12" w14:textId="497559C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84CC460" w14:textId="07BE325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04165572" w14:textId="0BD1F1B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239648FC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4975A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F5D5E" w14:textId="0BBCF71F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SV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2BADBACA" w14:textId="533FD6F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2E3907A" w14:textId="0D61483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F2A81E5" w14:textId="3A880D6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CC60569" w14:textId="3846AFB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23CA511B" w14:textId="042D103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343702FB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AACA9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EA351" w14:textId="126A6E10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Extreme gradient boost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60C1EB0" w14:textId="45E6D8F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A020BA0" w14:textId="4AF929AC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B84A9C2" w14:textId="1C882A2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B712687" w14:textId="057AABC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EE00BF1" w14:textId="6CADD993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663DC738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A1646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55306" w14:textId="710BBB82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Gradient boosting decision tre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3A3ECD9E" w14:textId="78A03A0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6630855" w14:textId="6F91199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04367DD" w14:textId="2F00A5B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4F471F5" w14:textId="7DF00F7F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10C4BAC5" w14:textId="063ED5FA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06F753D7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9D43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DFF15" w14:textId="24DBAC02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proofErr w:type="spellStart"/>
            <w:r w:rsidRPr="00B71211">
              <w:rPr>
                <w:rFonts w:eastAsia="Times New Roman"/>
                <w:color w:val="000000"/>
                <w:lang w:val="en-GB"/>
              </w:rPr>
              <w:t>Adaboost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51DFD09F" w14:textId="4FEA611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125357AE" w14:textId="5948746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2257619D" w14:textId="2448097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0D488EBE" w14:textId="5E7E379E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3398C62C" w14:textId="4BC8B374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2BC65058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0804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8620A" w14:textId="51A185CA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Logistic regression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0B15D248" w14:textId="28C80219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F30D3EB" w14:textId="123CC591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6F3ECE50" w14:textId="3D8EC72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77DBB23" w14:textId="6A0A784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0D811319" w14:textId="7D354FFD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tr w:rsidR="007A668C" w:rsidRPr="00B71211" w14:paraId="213ADC1D" w14:textId="77777777" w:rsidTr="007C0F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0487" w14:textId="7777777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9099" w14:textId="64FCCF17" w:rsidR="007A668C" w:rsidRPr="00B71211" w:rsidRDefault="007A668C" w:rsidP="007A668C">
            <w:pPr>
              <w:spacing w:after="0" w:line="240" w:lineRule="auto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 xml:space="preserve">Neural network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hideMark/>
          </w:tcPr>
          <w:p w14:paraId="16372A9B" w14:textId="213BAD08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+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5D6A3ACC" w14:textId="3B4CC857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4F5E90AE" w14:textId="40EC3450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hideMark/>
          </w:tcPr>
          <w:p w14:paraId="79E1449D" w14:textId="49B28E86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</w:tcPr>
          <w:p w14:paraId="52124055" w14:textId="79E605D5" w:rsidR="007A668C" w:rsidRPr="00B71211" w:rsidRDefault="007A668C" w:rsidP="007A668C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/>
              </w:rPr>
            </w:pPr>
            <w:r w:rsidRPr="00B71211">
              <w:rPr>
                <w:rFonts w:eastAsia="Times New Roman"/>
                <w:color w:val="000000"/>
                <w:lang w:val="en-GB"/>
              </w:rPr>
              <w:t>-</w:t>
            </w:r>
          </w:p>
        </w:tc>
      </w:tr>
      <w:bookmarkEnd w:id="0"/>
    </w:tbl>
    <w:p w14:paraId="6A1B1934" w14:textId="5A286996" w:rsidR="005E0C3A" w:rsidRDefault="005E0C3A" w:rsidP="005E0C3A"/>
    <w:p w14:paraId="5B677330" w14:textId="4C9E7D77" w:rsidR="00C36B09" w:rsidRDefault="00C36B09" w:rsidP="005E0C3A">
      <w:pPr>
        <w:rPr>
          <w:rFonts w:eastAsia="Times New Roman"/>
          <w:color w:val="000000"/>
          <w:lang w:val="en-GB"/>
        </w:rPr>
      </w:pPr>
      <w:r>
        <w:t xml:space="preserve">ACS-NSQIP, American College of Surgeons National Surgical Quality Improvement Program; </w:t>
      </w:r>
      <w:r w:rsidR="007A668C">
        <w:t xml:space="preserve">AdaBoost, Adaptive boosting; </w:t>
      </w:r>
      <w:r>
        <w:t>ASA, American Society of Anesthesiology</w:t>
      </w:r>
      <w:r>
        <w:rPr>
          <w:rFonts w:eastAsia="Times New Roman"/>
          <w:color w:val="000000"/>
          <w:lang w:val="en-GB"/>
        </w:rPr>
        <w:t xml:space="preserve">; </w:t>
      </w:r>
      <w:r w:rsidR="007A668C">
        <w:t>LASSO, Least absolute shrinkage and selection operator;</w:t>
      </w:r>
      <w:r w:rsidR="007A668C" w:rsidRPr="00B71211">
        <w:rPr>
          <w:rFonts w:eastAsia="Times New Roman"/>
          <w:color w:val="000000"/>
          <w:lang w:val="en-GB"/>
        </w:rPr>
        <w:t xml:space="preserve"> </w:t>
      </w:r>
      <w:r w:rsidRPr="00B71211">
        <w:rPr>
          <w:rFonts w:eastAsia="Times New Roman"/>
          <w:color w:val="000000"/>
          <w:lang w:val="en-GB"/>
        </w:rPr>
        <w:t>OCT</w:t>
      </w:r>
      <w:r>
        <w:rPr>
          <w:rFonts w:eastAsia="Times New Roman"/>
          <w:color w:val="000000"/>
          <w:lang w:val="en-GB"/>
        </w:rPr>
        <w:t xml:space="preserve">, </w:t>
      </w:r>
      <w:r>
        <w:t>O</w:t>
      </w:r>
      <w:r w:rsidRPr="00690A3D">
        <w:t xml:space="preserve">ptimal </w:t>
      </w:r>
      <w:r>
        <w:t>C</w:t>
      </w:r>
      <w:r w:rsidRPr="00690A3D">
        <w:t xml:space="preserve">lassification </w:t>
      </w:r>
      <w:r>
        <w:t>T</w:t>
      </w:r>
      <w:r w:rsidRPr="00690A3D">
        <w:t>rees</w:t>
      </w:r>
      <w:r>
        <w:t>;</w:t>
      </w:r>
      <w:r>
        <w:rPr>
          <w:rFonts w:eastAsia="Times New Roman"/>
          <w:color w:val="000000"/>
          <w:lang w:val="en-GB"/>
        </w:rPr>
        <w:t xml:space="preserve"> POTTER, </w:t>
      </w:r>
      <w:r w:rsidRPr="00B71211">
        <w:rPr>
          <w:rFonts w:eastAsia="Times New Roman"/>
          <w:color w:val="000000"/>
          <w:lang w:val="en-GB"/>
        </w:rPr>
        <w:t xml:space="preserve">Predictive </w:t>
      </w:r>
      <w:proofErr w:type="spellStart"/>
      <w:r w:rsidRPr="00B71211">
        <w:rPr>
          <w:rFonts w:eastAsia="Times New Roman"/>
          <w:color w:val="000000"/>
          <w:lang w:val="en-GB"/>
        </w:rPr>
        <w:t>OpTimal</w:t>
      </w:r>
      <w:proofErr w:type="spellEnd"/>
      <w:r w:rsidRPr="00B71211">
        <w:rPr>
          <w:rFonts w:eastAsia="Times New Roman"/>
          <w:color w:val="000000"/>
          <w:lang w:val="en-GB"/>
        </w:rPr>
        <w:t xml:space="preserve"> Trees in Emergency Surgery Risk</w:t>
      </w:r>
      <w:r w:rsidR="007A668C">
        <w:rPr>
          <w:rFonts w:eastAsia="Times New Roman"/>
          <w:color w:val="000000"/>
          <w:lang w:val="en-GB"/>
        </w:rPr>
        <w:t xml:space="preserve">; </w:t>
      </w:r>
      <w:r w:rsidR="007A668C">
        <w:t xml:space="preserve">SVM, Support vector machine; WBC, White blood cell count. </w:t>
      </w:r>
    </w:p>
    <w:p w14:paraId="2CA2C379" w14:textId="77777777" w:rsidR="005E0C3A" w:rsidRDefault="005E0C3A" w:rsidP="005E0C3A">
      <w:r w:rsidRPr="00B71211">
        <w:rPr>
          <w:rFonts w:eastAsia="Times New Roman"/>
          <w:color w:val="000000"/>
          <w:lang w:val="en-GB"/>
        </w:rPr>
        <w:t>+ indicates low risk of bias; - indicates high risk of bias; ? indicates unclear risk of bias</w:t>
      </w:r>
    </w:p>
    <w:p w14:paraId="04F07444" w14:textId="4A216BD4" w:rsidR="00861814" w:rsidRPr="005E0C3A" w:rsidRDefault="00861814" w:rsidP="005E0C3A"/>
    <w:sectPr w:rsidR="00861814" w:rsidRPr="005E0C3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9CE0E" w14:textId="77777777" w:rsidR="000828F7" w:rsidRDefault="000828F7" w:rsidP="000828F7">
      <w:pPr>
        <w:spacing w:after="0" w:line="240" w:lineRule="auto"/>
      </w:pPr>
      <w:r>
        <w:separator/>
      </w:r>
    </w:p>
  </w:endnote>
  <w:endnote w:type="continuationSeparator" w:id="0">
    <w:p w14:paraId="4D7F5D35" w14:textId="77777777" w:rsidR="000828F7" w:rsidRDefault="000828F7" w:rsidP="00082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exusSans">
    <w:altName w:val="Calibri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xusSerif"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6480458"/>
      <w:docPartObj>
        <w:docPartGallery w:val="Page Numbers (Bottom of Page)"/>
        <w:docPartUnique/>
      </w:docPartObj>
    </w:sdtPr>
    <w:sdtEndPr/>
    <w:sdtContent>
      <w:p w14:paraId="4DEA8FBA" w14:textId="3D93D9A5" w:rsidR="000828F7" w:rsidRDefault="000828F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282D6854" w14:textId="77777777" w:rsidR="000828F7" w:rsidRDefault="000828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87EB4" w14:textId="77777777" w:rsidR="000828F7" w:rsidRDefault="000828F7" w:rsidP="000828F7">
      <w:pPr>
        <w:spacing w:after="0" w:line="240" w:lineRule="auto"/>
      </w:pPr>
      <w:r>
        <w:separator/>
      </w:r>
    </w:p>
  </w:footnote>
  <w:footnote w:type="continuationSeparator" w:id="0">
    <w:p w14:paraId="005E2FBB" w14:textId="77777777" w:rsidR="000828F7" w:rsidRDefault="000828F7" w:rsidP="000828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F512B"/>
    <w:multiLevelType w:val="hybridMultilevel"/>
    <w:tmpl w:val="98C2D228"/>
    <w:lvl w:ilvl="0" w:tplc="1F1E0F9E"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192559"/>
    <w:multiLevelType w:val="hybridMultilevel"/>
    <w:tmpl w:val="6B449C54"/>
    <w:lvl w:ilvl="0" w:tplc="B14898F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6313B7"/>
    <w:multiLevelType w:val="hybridMultilevel"/>
    <w:tmpl w:val="DF4600C6"/>
    <w:lvl w:ilvl="0" w:tplc="C19ADC5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6759165">
    <w:abstractNumId w:val="1"/>
  </w:num>
  <w:num w:numId="2" w16cid:durableId="1549075576">
    <w:abstractNumId w:val="2"/>
  </w:num>
  <w:num w:numId="3" w16cid:durableId="448087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A2CC3"/>
    <w:rsid w:val="000828F7"/>
    <w:rsid w:val="005A2CC3"/>
    <w:rsid w:val="005E0C3A"/>
    <w:rsid w:val="005E2120"/>
    <w:rsid w:val="00690A3D"/>
    <w:rsid w:val="007A1EFD"/>
    <w:rsid w:val="007A2BAA"/>
    <w:rsid w:val="007A668C"/>
    <w:rsid w:val="007B0EB1"/>
    <w:rsid w:val="00861814"/>
    <w:rsid w:val="008F382B"/>
    <w:rsid w:val="009523EC"/>
    <w:rsid w:val="009E2C81"/>
    <w:rsid w:val="00C36B09"/>
    <w:rsid w:val="00C465A8"/>
    <w:rsid w:val="00CE0E73"/>
    <w:rsid w:val="00D3541D"/>
    <w:rsid w:val="00E775AA"/>
    <w:rsid w:val="00EC32BC"/>
    <w:rsid w:val="00EE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D11DC"/>
  <w15:chartTrackingRefBased/>
  <w15:docId w15:val="{34C40095-F4FD-4954-926F-97E5B8155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CC3"/>
    <w:rPr>
      <w:rFonts w:ascii="Calibri" w:eastAsia="Calibri" w:hAnsi="Calibri" w:cs="Calibri"/>
      <w:lang w:val="en-US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C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0C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0C3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5E0C3A"/>
    <w:pPr>
      <w:spacing w:before="100" w:beforeAutospacing="1" w:after="100" w:afterAutospacing="1" w:line="240" w:lineRule="auto"/>
      <w:outlineLvl w:val="3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5E0C3A"/>
    <w:pPr>
      <w:spacing w:before="100" w:beforeAutospacing="1" w:after="100" w:afterAutospacing="1" w:line="240" w:lineRule="auto"/>
      <w:outlineLvl w:val="4"/>
    </w:pPr>
    <w:rPr>
      <w:rFonts w:ascii="NexusSans" w:eastAsia="Times New Roman" w:hAnsi="NexusSans" w:cs="Times New Roman"/>
      <w:sz w:val="20"/>
      <w:szCs w:val="20"/>
      <w:lang w:eastAsia="en-GB"/>
    </w:rPr>
  </w:style>
  <w:style w:type="paragraph" w:styleId="Heading6">
    <w:name w:val="heading 6"/>
    <w:basedOn w:val="Normal"/>
    <w:link w:val="Heading6Char"/>
    <w:uiPriority w:val="9"/>
    <w:semiHidden/>
    <w:unhideWhenUsed/>
    <w:qFormat/>
    <w:rsid w:val="005E0C3A"/>
    <w:pPr>
      <w:spacing w:before="100" w:beforeAutospacing="1" w:after="100" w:afterAutospacing="1" w:line="240" w:lineRule="auto"/>
      <w:outlineLvl w:val="5"/>
    </w:pPr>
    <w:rPr>
      <w:rFonts w:ascii="NexusSans" w:eastAsia="Times New Roman" w:hAnsi="NexusSans" w:cs="Times New Roman"/>
      <w:sz w:val="15"/>
      <w:szCs w:val="15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CC3"/>
    <w:rPr>
      <w:rFonts w:asciiTheme="majorHAnsi" w:eastAsiaTheme="majorEastAsia" w:hAnsiTheme="majorHAnsi" w:cstheme="majorBidi"/>
      <w:b/>
      <w:sz w:val="36"/>
      <w:szCs w:val="32"/>
      <w:lang w:val="en-US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5E0C3A"/>
    <w:rPr>
      <w:rFonts w:asciiTheme="majorHAnsi" w:eastAsiaTheme="majorEastAsia" w:hAnsiTheme="majorHAnsi" w:cstheme="majorBidi"/>
      <w:b/>
      <w:sz w:val="32"/>
      <w:szCs w:val="26"/>
      <w:lang w:val="en-US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5E0C3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C3A"/>
    <w:rPr>
      <w:rFonts w:ascii="NexusSans" w:eastAsia="Times New Roman" w:hAnsi="NexusSans" w:cs="Times New Roman"/>
      <w:sz w:val="24"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C3A"/>
    <w:rPr>
      <w:rFonts w:ascii="NexusSans" w:eastAsia="Times New Roman" w:hAnsi="NexusSans" w:cs="Times New Roman"/>
      <w:sz w:val="20"/>
      <w:szCs w:val="20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C3A"/>
    <w:rPr>
      <w:rFonts w:ascii="NexusSans" w:eastAsia="Times New Roman" w:hAnsi="NexusSans" w:cs="Times New Roman"/>
      <w:sz w:val="15"/>
      <w:szCs w:val="15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5E0C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0C3A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nl-NL"/>
    </w:rPr>
  </w:style>
  <w:style w:type="paragraph" w:styleId="NoSpacing">
    <w:name w:val="No Spacing"/>
    <w:uiPriority w:val="1"/>
    <w:qFormat/>
    <w:rsid w:val="005E0C3A"/>
    <w:pPr>
      <w:spacing w:after="0" w:line="240" w:lineRule="auto"/>
    </w:pPr>
    <w:rPr>
      <w:rFonts w:ascii="Calibri" w:eastAsia="Calibri" w:hAnsi="Calibri" w:cs="Calibri"/>
      <w:lang w:val="en-US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5E0C3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0C3A"/>
    <w:rPr>
      <w:rFonts w:ascii="Calibri" w:eastAsia="Calibri" w:hAnsi="Calibri" w:cs="Calibri"/>
      <w:noProof/>
      <w:lang w:val="en-US" w:eastAsia="nl-NL"/>
    </w:rPr>
  </w:style>
  <w:style w:type="paragraph" w:customStyle="1" w:styleId="EndNoteBibliography">
    <w:name w:val="EndNote Bibliography"/>
    <w:basedOn w:val="Normal"/>
    <w:link w:val="EndNoteBibliographyChar"/>
    <w:rsid w:val="005E0C3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0C3A"/>
    <w:rPr>
      <w:rFonts w:ascii="Calibri" w:eastAsia="Calibri" w:hAnsi="Calibri" w:cs="Calibri"/>
      <w:noProof/>
      <w:lang w:val="en-US" w:eastAsia="nl-NL"/>
    </w:rPr>
  </w:style>
  <w:style w:type="character" w:styleId="Hyperlink">
    <w:name w:val="Hyperlink"/>
    <w:basedOn w:val="DefaultParagraphFont"/>
    <w:unhideWhenUsed/>
    <w:rsid w:val="005E0C3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0C3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E0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0C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0C3A"/>
    <w:rPr>
      <w:rFonts w:ascii="Calibri" w:eastAsia="Calibri" w:hAnsi="Calibri" w:cs="Calibri"/>
      <w:sz w:val="20"/>
      <w:szCs w:val="20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C3A"/>
    <w:rPr>
      <w:rFonts w:ascii="Calibri" w:eastAsia="Calibri" w:hAnsi="Calibri" w:cs="Calibri"/>
      <w:b/>
      <w:bCs/>
      <w:sz w:val="20"/>
      <w:szCs w:val="20"/>
      <w:lang w:val="en-US" w:eastAsia="nl-NL"/>
    </w:rPr>
  </w:style>
  <w:style w:type="character" w:styleId="FollowedHyperlink">
    <w:name w:val="FollowedHyperlink"/>
    <w:basedOn w:val="DefaultParagraphFont"/>
    <w:uiPriority w:val="99"/>
    <w:unhideWhenUsed/>
    <w:rsid w:val="005E0C3A"/>
    <w:rPr>
      <w:color w:val="800080" w:themeColor="followedHyperlink"/>
      <w:u w:val="single"/>
    </w:rPr>
  </w:style>
  <w:style w:type="character" w:customStyle="1" w:styleId="bibrecord-highlight1">
    <w:name w:val="bibrecord-highlight1"/>
    <w:rsid w:val="005E0C3A"/>
    <w:rPr>
      <w:b/>
      <w:bCs/>
      <w:color w:val="CC0000"/>
    </w:rPr>
  </w:style>
  <w:style w:type="paragraph" w:styleId="BalloonText">
    <w:name w:val="Balloon Text"/>
    <w:basedOn w:val="Normal"/>
    <w:link w:val="BalloonTextChar"/>
    <w:semiHidden/>
    <w:rsid w:val="005E0C3A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E0C3A"/>
    <w:rPr>
      <w:rFonts w:ascii="Tahoma" w:eastAsia="Times New Roman" w:hAnsi="Tahoma" w:cs="Tahoma"/>
      <w:sz w:val="16"/>
      <w:szCs w:val="16"/>
      <w:lang w:val="en-US" w:eastAsia="nl-NL"/>
    </w:rPr>
  </w:style>
  <w:style w:type="character" w:customStyle="1" w:styleId="EmailStyle39">
    <w:name w:val="EmailStyle39"/>
    <w:semiHidden/>
    <w:rsid w:val="005E0C3A"/>
    <w:rPr>
      <w:rFonts w:ascii="Arial" w:hAnsi="Arial" w:cs="Arial"/>
      <w:color w:val="000080"/>
      <w:sz w:val="20"/>
      <w:szCs w:val="20"/>
    </w:rPr>
  </w:style>
  <w:style w:type="paragraph" w:styleId="NormalWeb">
    <w:name w:val="Normal (Web)"/>
    <w:basedOn w:val="Normal"/>
    <w:uiPriority w:val="99"/>
    <w:unhideWhenUsed/>
    <w:rsid w:val="005E0C3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Strong">
    <w:name w:val="Strong"/>
    <w:uiPriority w:val="22"/>
    <w:qFormat/>
    <w:rsid w:val="005E0C3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E0C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0C3A"/>
    <w:rPr>
      <w:rFonts w:ascii="Courier New" w:eastAsia="Times New Roman" w:hAnsi="Courier New" w:cs="Courier New"/>
      <w:sz w:val="20"/>
      <w:szCs w:val="20"/>
      <w:lang w:val="en-US" w:eastAsia="en-GB"/>
    </w:rPr>
  </w:style>
  <w:style w:type="paragraph" w:customStyle="1" w:styleId="empty-slate-title">
    <w:name w:val="empty-slate-titl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with-container">
    <w:name w:val="with-container"/>
    <w:basedOn w:val="Normal"/>
    <w:rsid w:val="005E0C3A"/>
    <w:pPr>
      <w:spacing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hidden">
    <w:name w:val="hidden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block">
    <w:name w:val="block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nowrap">
    <w:name w:val="nowrap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5E0C3A"/>
    <w:pPr>
      <w:spacing w:after="0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tton-state-asyncdata-stateloading">
    <w:name w:val="button-state-async[data-state=loading]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pin-icon">
    <w:name w:val="spin-icon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tton-primary">
    <w:name w:val="button-primary"/>
    <w:basedOn w:val="Normal"/>
    <w:rsid w:val="005E0C3A"/>
    <w:pPr>
      <w:pBdr>
        <w:top w:val="single" w:sz="12" w:space="0" w:color="007398"/>
        <w:left w:val="single" w:sz="12" w:space="0" w:color="007398"/>
        <w:bottom w:val="single" w:sz="12" w:space="0" w:color="007398"/>
        <w:right w:val="single" w:sz="12" w:space="0" w:color="007398"/>
      </w:pBdr>
      <w:shd w:val="clear" w:color="auto" w:fill="007398"/>
      <w:spacing w:before="100" w:beforeAutospacing="1" w:after="100" w:afterAutospacing="1" w:line="0" w:lineRule="auto"/>
      <w:textAlignment w:val="center"/>
    </w:pPr>
    <w:rPr>
      <w:rFonts w:ascii="NexusSans" w:eastAsia="Times New Roman" w:hAnsi="NexusSans" w:cs="Times New Roman"/>
      <w:color w:val="FFFFFF"/>
      <w:sz w:val="24"/>
      <w:szCs w:val="24"/>
      <w:lang w:eastAsia="en-GB"/>
    </w:rPr>
  </w:style>
  <w:style w:type="paragraph" w:customStyle="1" w:styleId="button-primary-inverse">
    <w:name w:val="button-primary-inverse"/>
    <w:basedOn w:val="Normal"/>
    <w:rsid w:val="005E0C3A"/>
    <w:pPr>
      <w:pBdr>
        <w:top w:val="single" w:sz="12" w:space="0" w:color="44C6F4"/>
        <w:left w:val="single" w:sz="12" w:space="0" w:color="44C6F4"/>
        <w:bottom w:val="single" w:sz="12" w:space="0" w:color="44C6F4"/>
        <w:right w:val="single" w:sz="12" w:space="0" w:color="44C6F4"/>
      </w:pBdr>
      <w:shd w:val="clear" w:color="auto" w:fill="44C6F4"/>
      <w:spacing w:before="100" w:beforeAutospacing="1" w:after="100" w:afterAutospacing="1" w:line="0" w:lineRule="auto"/>
      <w:textAlignment w:val="center"/>
    </w:pPr>
    <w:rPr>
      <w:rFonts w:ascii="NexusSans" w:eastAsia="Times New Roman" w:hAnsi="NexusSans" w:cs="Times New Roman"/>
      <w:color w:val="FFFFFF"/>
      <w:sz w:val="24"/>
      <w:szCs w:val="24"/>
      <w:lang w:eastAsia="en-GB"/>
    </w:rPr>
  </w:style>
  <w:style w:type="paragraph" w:customStyle="1" w:styleId="basic-link">
    <w:name w:val="basic-link"/>
    <w:basedOn w:val="Normal"/>
    <w:rsid w:val="005E0C3A"/>
    <w:pPr>
      <w:spacing w:after="0" w:line="0" w:lineRule="auto"/>
      <w:textAlignment w:val="center"/>
    </w:pPr>
    <w:rPr>
      <w:rFonts w:ascii="NexusSans" w:eastAsia="Times New Roman" w:hAnsi="NexusSans" w:cs="Times New Roman"/>
      <w:color w:val="007398"/>
      <w:sz w:val="24"/>
      <w:szCs w:val="24"/>
      <w:lang w:eastAsia="en-GB"/>
    </w:rPr>
  </w:style>
  <w:style w:type="paragraph" w:customStyle="1" w:styleId="button-fluid">
    <w:name w:val="button-fluid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ard">
    <w:name w:val="card"/>
    <w:basedOn w:val="Normal"/>
    <w:rsid w:val="005E0C3A"/>
    <w:pPr>
      <w:shd w:val="clear" w:color="auto" w:fill="FFFFFF"/>
      <w:spacing w:before="100" w:beforeAutospacing="1" w:after="120" w:line="240" w:lineRule="auto"/>
    </w:pPr>
    <w:rPr>
      <w:rFonts w:ascii="NexusSans" w:eastAsia="Times New Roman" w:hAnsi="NexusSans" w:cs="Times New Roman"/>
      <w:color w:val="474747"/>
      <w:sz w:val="24"/>
      <w:szCs w:val="24"/>
      <w:lang w:eastAsia="en-GB"/>
    </w:rPr>
  </w:style>
  <w:style w:type="paragraph" w:customStyle="1" w:styleId="card-wrapper">
    <w:name w:val="card-wrapper"/>
    <w:basedOn w:val="Normal"/>
    <w:rsid w:val="005E0C3A"/>
    <w:pPr>
      <w:shd w:val="clear" w:color="auto" w:fill="737373"/>
      <w:spacing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ard-wrapperh1">
    <w:name w:val="card-wrapper&gt;h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FFFFFF"/>
      <w:sz w:val="24"/>
      <w:szCs w:val="24"/>
      <w:lang w:eastAsia="en-GB"/>
    </w:rPr>
  </w:style>
  <w:style w:type="paragraph" w:customStyle="1" w:styleId="card-wrapperp">
    <w:name w:val="card-wrapper&gt;p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FFFFFF"/>
      <w:sz w:val="24"/>
      <w:szCs w:val="24"/>
      <w:lang w:eastAsia="en-GB"/>
    </w:rPr>
  </w:style>
  <w:style w:type="paragraph" w:customStyle="1" w:styleId="row">
    <w:name w:val="row"/>
    <w:basedOn w:val="Normal"/>
    <w:rsid w:val="005E0C3A"/>
    <w:pPr>
      <w:spacing w:after="0" w:line="240" w:lineRule="auto"/>
      <w:ind w:left="-120"/>
    </w:pPr>
    <w:rPr>
      <w:rFonts w:ascii="NexusSans" w:eastAsia="Times New Roman" w:hAnsi="NexusSans" w:cs="Times New Roman"/>
      <w:spacing w:val="-74"/>
      <w:sz w:val="24"/>
      <w:szCs w:val="24"/>
      <w:lang w:eastAsia="en-GB"/>
    </w:rPr>
  </w:style>
  <w:style w:type="paragraph" w:customStyle="1" w:styleId="column">
    <w:name w:val="column"/>
    <w:basedOn w:val="Normal"/>
    <w:rsid w:val="005E0C3A"/>
    <w:pPr>
      <w:spacing w:before="100" w:beforeAutospacing="1" w:after="100" w:afterAutospacing="1" w:line="240" w:lineRule="auto"/>
      <w:textAlignment w:val="top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erif">
    <w:name w:val="serif"/>
    <w:basedOn w:val="Normal"/>
    <w:rsid w:val="005E0C3A"/>
    <w:pPr>
      <w:spacing w:before="100" w:beforeAutospacing="1" w:after="100" w:afterAutospacing="1" w:line="240" w:lineRule="auto"/>
    </w:pPr>
    <w:rPr>
      <w:rFonts w:ascii="NexusSerif" w:eastAsia="Times New Roman" w:hAnsi="NexusSerif" w:cs="Times New Roman"/>
      <w:sz w:val="24"/>
      <w:szCs w:val="24"/>
      <w:lang w:eastAsia="en-GB"/>
    </w:rPr>
  </w:style>
  <w:style w:type="paragraph" w:customStyle="1" w:styleId="headline">
    <w:name w:val="headline"/>
    <w:basedOn w:val="Normal"/>
    <w:rsid w:val="005E0C3A"/>
    <w:pPr>
      <w:pBdr>
        <w:bottom w:val="single" w:sz="6" w:space="0" w:color="FFFFFF"/>
      </w:pBdr>
      <w:shd w:val="clear" w:color="auto" w:fill="FFFFFF"/>
      <w:spacing w:before="120" w:after="120" w:line="240" w:lineRule="auto"/>
      <w:ind w:left="120" w:right="120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large-image">
    <w:name w:val="large-imag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elect-wrap">
    <w:name w:val="select-wrap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error-message">
    <w:name w:val="error-messag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C83727"/>
      <w:sz w:val="24"/>
      <w:szCs w:val="24"/>
      <w:lang w:eastAsia="en-GB"/>
    </w:rPr>
  </w:style>
  <w:style w:type="paragraph" w:customStyle="1" w:styleId="horizontal-list">
    <w:name w:val="horizontal-lis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navigation-list">
    <w:name w:val="navigation-list"/>
    <w:basedOn w:val="Normal"/>
    <w:rsid w:val="005E0C3A"/>
    <w:pPr>
      <w:shd w:val="clear" w:color="auto" w:fill="FFFFFF"/>
      <w:spacing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are-list">
    <w:name w:val="bare-lis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llet-list">
    <w:name w:val="bullet-lis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adaptive-bullet-listli">
    <w:name w:val="adaptive-bullet-list&gt;li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tats-with-bulletli">
    <w:name w:val="stats-with-bullet&gt;li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logo">
    <w:name w:val="logo"/>
    <w:basedOn w:val="Normal"/>
    <w:rsid w:val="005E0C3A"/>
    <w:pPr>
      <w:spacing w:before="100" w:beforeAutospacing="1" w:after="100" w:afterAutospacing="1" w:line="240" w:lineRule="auto"/>
      <w:ind w:hanging="9464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error-block">
    <w:name w:val="error-block"/>
    <w:basedOn w:val="Normal"/>
    <w:rsid w:val="005E0C3A"/>
    <w:pPr>
      <w:pBdr>
        <w:top w:val="single" w:sz="12" w:space="0" w:color="C83727"/>
        <w:left w:val="single" w:sz="12" w:space="0" w:color="C83727"/>
        <w:bottom w:val="single" w:sz="12" w:space="0" w:color="C83727"/>
        <w:right w:val="single" w:sz="12" w:space="0" w:color="C83727"/>
      </w:pBd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info-block">
    <w:name w:val="info-block"/>
    <w:basedOn w:val="Normal"/>
    <w:rsid w:val="005E0C3A"/>
    <w:pPr>
      <w:pBdr>
        <w:top w:val="single" w:sz="12" w:space="0" w:color="007398"/>
        <w:left w:val="single" w:sz="12" w:space="0" w:color="007398"/>
        <w:bottom w:val="single" w:sz="12" w:space="0" w:color="007398"/>
        <w:right w:val="single" w:sz="12" w:space="0" w:color="007398"/>
      </w:pBd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uccess-block">
    <w:name w:val="success-block"/>
    <w:basedOn w:val="Normal"/>
    <w:rsid w:val="005E0C3A"/>
    <w:pPr>
      <w:pBdr>
        <w:top w:val="single" w:sz="12" w:space="0" w:color="29A61B"/>
        <w:left w:val="single" w:sz="12" w:space="0" w:color="29A61B"/>
        <w:bottom w:val="single" w:sz="12" w:space="0" w:color="29A61B"/>
        <w:right w:val="single" w:sz="12" w:space="0" w:color="29A61B"/>
      </w:pBd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warning-block">
    <w:name w:val="warning-block"/>
    <w:basedOn w:val="Normal"/>
    <w:rsid w:val="005E0C3A"/>
    <w:pPr>
      <w:pBdr>
        <w:top w:val="single" w:sz="12" w:space="0" w:color="E9711C"/>
        <w:left w:val="single" w:sz="12" w:space="0" w:color="E9711C"/>
        <w:bottom w:val="single" w:sz="12" w:space="0" w:color="E9711C"/>
        <w:right w:val="single" w:sz="12" w:space="0" w:color="E9711C"/>
      </w:pBd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flash-notifications">
    <w:name w:val="flash-notifications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dismissible-notification">
    <w:name w:val="dismissible-notification"/>
    <w:basedOn w:val="Normal"/>
    <w:rsid w:val="005E0C3A"/>
    <w:pPr>
      <w:spacing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progress-bar">
    <w:name w:val="progress-bar"/>
    <w:basedOn w:val="Normal"/>
    <w:rsid w:val="005E0C3A"/>
    <w:pPr>
      <w:shd w:val="clear" w:color="auto" w:fill="DCDCDC"/>
      <w:spacing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table">
    <w:name w:val="table"/>
    <w:basedOn w:val="Normal"/>
    <w:rsid w:val="005E0C3A"/>
    <w:pPr>
      <w:shd w:val="clear" w:color="auto" w:fill="F5F5F5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tag">
    <w:name w:val="tag"/>
    <w:basedOn w:val="Normal"/>
    <w:rsid w:val="005E0C3A"/>
    <w:pPr>
      <w:shd w:val="clear" w:color="auto" w:fill="EBEBEB"/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505050"/>
      <w:sz w:val="24"/>
      <w:szCs w:val="24"/>
      <w:lang w:eastAsia="en-GB"/>
    </w:rPr>
  </w:style>
  <w:style w:type="paragraph" w:customStyle="1" w:styleId="big">
    <w:name w:val="big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aption1">
    <w:name w:val="Caption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faded">
    <w:name w:val="faded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919191"/>
      <w:sz w:val="24"/>
      <w:szCs w:val="24"/>
      <w:lang w:eastAsia="en-GB"/>
    </w:rPr>
  </w:style>
  <w:style w:type="paragraph" w:customStyle="1" w:styleId="uppercase">
    <w:name w:val="uppercas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aps/>
      <w:sz w:val="24"/>
      <w:szCs w:val="24"/>
      <w:lang w:eastAsia="en-GB"/>
    </w:rPr>
  </w:style>
  <w:style w:type="paragraph" w:customStyle="1" w:styleId="text-left">
    <w:name w:val="text-lef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text-center">
    <w:name w:val="text-center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text-right">
    <w:name w:val="text-right"/>
    <w:basedOn w:val="Normal"/>
    <w:rsid w:val="005E0C3A"/>
    <w:pPr>
      <w:spacing w:before="100" w:beforeAutospacing="1" w:after="100" w:afterAutospacing="1" w:line="240" w:lineRule="auto"/>
      <w:jc w:val="right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text-justify">
    <w:name w:val="text-justify"/>
    <w:basedOn w:val="Normal"/>
    <w:rsid w:val="005E0C3A"/>
    <w:pPr>
      <w:spacing w:before="100" w:beforeAutospacing="1" w:after="100" w:afterAutospacing="1" w:line="240" w:lineRule="auto"/>
      <w:jc w:val="both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text-shadow">
    <w:name w:val="text-shadow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474747"/>
      <w:sz w:val="24"/>
      <w:szCs w:val="24"/>
      <w:lang w:eastAsia="en-GB"/>
    </w:rPr>
  </w:style>
  <w:style w:type="paragraph" w:customStyle="1" w:styleId="author-publication">
    <w:name w:val="author-publication"/>
    <w:basedOn w:val="Normal"/>
    <w:rsid w:val="005E0C3A"/>
    <w:pPr>
      <w:pBdr>
        <w:top w:val="single" w:sz="6" w:space="0" w:color="F5F5F5"/>
        <w:left w:val="single" w:sz="6" w:space="0" w:color="F5F5F5"/>
        <w:bottom w:val="single" w:sz="6" w:space="0" w:color="F5F5F5"/>
        <w:right w:val="single" w:sz="6" w:space="0" w:color="F5F5F5"/>
      </w:pBd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tton-group-actions">
    <w:name w:val="button-group-actions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ini-profile-card">
    <w:name w:val="mini-profile-card"/>
    <w:basedOn w:val="Normal"/>
    <w:rsid w:val="005E0C3A"/>
    <w:pPr>
      <w:pBdr>
        <w:top w:val="single" w:sz="12" w:space="0" w:color="E9711C"/>
      </w:pBd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expandable-wrap">
    <w:name w:val="expandable-wrap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expandable-content">
    <w:name w:val="expandable-conten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474747"/>
      <w:sz w:val="24"/>
      <w:szCs w:val="24"/>
      <w:lang w:eastAsia="en-GB"/>
    </w:rPr>
  </w:style>
  <w:style w:type="paragraph" w:customStyle="1" w:styleId="js-expandable-link">
    <w:name w:val="js-expandable-link"/>
    <w:basedOn w:val="Normal"/>
    <w:rsid w:val="005E0C3A"/>
    <w:pPr>
      <w:shd w:val="clear" w:color="auto" w:fill="FFFFFF"/>
      <w:spacing w:before="100" w:beforeAutospacing="1" w:after="100" w:afterAutospacing="1" w:line="240" w:lineRule="auto"/>
      <w:jc w:val="right"/>
    </w:pPr>
    <w:rPr>
      <w:rFonts w:ascii="NexusSans" w:eastAsia="Times New Roman" w:hAnsi="NexusSans" w:cs="Times New Roman"/>
      <w:vanish/>
      <w:color w:val="007FB6"/>
      <w:sz w:val="24"/>
      <w:szCs w:val="24"/>
      <w:lang w:eastAsia="en-GB"/>
    </w:rPr>
  </w:style>
  <w:style w:type="paragraph" w:customStyle="1" w:styleId="js-expandable-linkdata-expandless">
    <w:name w:val="js-expandable-link[data-expand=less]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expandable-with-buttons">
    <w:name w:val="expandable-with-buttons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follower-listulli">
    <w:name w:val="follower-list&gt;ul&gt;li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dropdown-selecta">
    <w:name w:val="dropdown-select&gt;a"/>
    <w:basedOn w:val="Normal"/>
    <w:rsid w:val="005E0C3A"/>
    <w:pPr>
      <w:spacing w:after="0" w:line="240" w:lineRule="auto"/>
    </w:pPr>
    <w:rPr>
      <w:rFonts w:ascii="NexusSans" w:eastAsia="Times New Roman" w:hAnsi="NexusSans" w:cs="Times New Roman"/>
      <w:color w:val="737373"/>
      <w:sz w:val="24"/>
      <w:szCs w:val="24"/>
      <w:lang w:eastAsia="en-GB"/>
    </w:rPr>
  </w:style>
  <w:style w:type="paragraph" w:customStyle="1" w:styleId="dropdown-selectul">
    <w:name w:val="dropdown-select&gt;ul"/>
    <w:basedOn w:val="Normal"/>
    <w:rsid w:val="005E0C3A"/>
    <w:pPr>
      <w:pBdr>
        <w:top w:val="single" w:sz="6" w:space="0" w:color="DCDCDC"/>
        <w:left w:val="single" w:sz="6" w:space="0" w:color="DCDCDC"/>
        <w:bottom w:val="single" w:sz="6" w:space="0" w:color="DCDCDC"/>
        <w:right w:val="single" w:sz="6" w:space="0" w:color="DCDCDC"/>
      </w:pBd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dropdown-selectulli">
    <w:name w:val="dropdown-select&gt;ul&gt;li"/>
    <w:basedOn w:val="Normal"/>
    <w:rsid w:val="005E0C3A"/>
    <w:pPr>
      <w:pBdr>
        <w:bottom w:val="single" w:sz="6" w:space="0" w:color="DCDCDC"/>
      </w:pBd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ompletion-list">
    <w:name w:val="completion-list"/>
    <w:basedOn w:val="Normal"/>
    <w:rsid w:val="005E0C3A"/>
    <w:pPr>
      <w:spacing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edia">
    <w:name w:val="media"/>
    <w:basedOn w:val="Normal"/>
    <w:rsid w:val="005E0C3A"/>
    <w:pPr>
      <w:spacing w:before="225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edia-body">
    <w:name w:val="media-body"/>
    <w:basedOn w:val="Normal"/>
    <w:rsid w:val="005E0C3A"/>
    <w:pPr>
      <w:spacing w:before="100" w:beforeAutospacing="1" w:after="100" w:afterAutospacing="1" w:line="240" w:lineRule="auto"/>
      <w:textAlignment w:val="top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edia-object">
    <w:name w:val="media-objec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edia-left">
    <w:name w:val="media-left"/>
    <w:basedOn w:val="Normal"/>
    <w:rsid w:val="005E0C3A"/>
    <w:pPr>
      <w:spacing w:before="100" w:beforeAutospacing="1" w:after="100" w:afterAutospacing="1" w:line="240" w:lineRule="auto"/>
      <w:textAlignment w:val="top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edia-right">
    <w:name w:val="media-right"/>
    <w:basedOn w:val="Normal"/>
    <w:rsid w:val="005E0C3A"/>
    <w:pPr>
      <w:spacing w:before="100" w:beforeAutospacing="1" w:after="100" w:afterAutospacing="1" w:line="240" w:lineRule="auto"/>
      <w:textAlignment w:val="top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edia-middle">
    <w:name w:val="media-middle"/>
    <w:basedOn w:val="Normal"/>
    <w:rsid w:val="005E0C3A"/>
    <w:pPr>
      <w:spacing w:before="100" w:beforeAutospacing="1" w:after="100" w:afterAutospacing="1" w:line="240" w:lineRule="auto"/>
      <w:textAlignment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edia-bottom">
    <w:name w:val="media-bottom"/>
    <w:basedOn w:val="Normal"/>
    <w:rsid w:val="005E0C3A"/>
    <w:pPr>
      <w:spacing w:before="100" w:beforeAutospacing="1" w:after="100" w:afterAutospacing="1" w:line="240" w:lineRule="auto"/>
      <w:textAlignment w:val="bottom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edia-heading">
    <w:name w:val="media-heading"/>
    <w:basedOn w:val="Normal"/>
    <w:rsid w:val="005E0C3A"/>
    <w:pPr>
      <w:spacing w:after="75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edia-list">
    <w:name w:val="media-lis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odal">
    <w:name w:val="modal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ection-list">
    <w:name w:val="section-lis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tooltip">
    <w:name w:val="tooltip"/>
    <w:basedOn w:val="Normal"/>
    <w:rsid w:val="005E0C3A"/>
    <w:pPr>
      <w:pBdr>
        <w:bottom w:val="single" w:sz="12" w:space="0" w:color="E9711C"/>
      </w:pBdr>
      <w:shd w:val="clear" w:color="auto" w:fill="EBEBEB"/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000000"/>
      <w:sz w:val="24"/>
      <w:szCs w:val="24"/>
      <w:lang w:eastAsia="en-GB"/>
    </w:rPr>
  </w:style>
  <w:style w:type="paragraph" w:customStyle="1" w:styleId="with-tooltip">
    <w:name w:val="with-tooltip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ummary">
    <w:name w:val="summary"/>
    <w:basedOn w:val="Normal"/>
    <w:rsid w:val="005E0C3A"/>
    <w:pPr>
      <w:spacing w:before="1200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Footer1">
    <w:name w:val="Footer1"/>
    <w:basedOn w:val="Normal"/>
    <w:rsid w:val="005E0C3A"/>
    <w:pP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footer-lite">
    <w:name w:val="footer-lit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asthead">
    <w:name w:val="masthead"/>
    <w:basedOn w:val="Normal"/>
    <w:rsid w:val="005E0C3A"/>
    <w:pPr>
      <w:shd w:val="clear" w:color="auto" w:fill="FFFFFF"/>
      <w:spacing w:before="100" w:beforeAutospacing="1"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list-selectablediv">
    <w:name w:val="list-selectable&gt;div"/>
    <w:basedOn w:val="Normal"/>
    <w:rsid w:val="005E0C3A"/>
    <w:pPr>
      <w:spacing w:before="100" w:beforeAutospacing="1"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list-selectableli">
    <w:name w:val="list-selectable&gt;li"/>
    <w:basedOn w:val="Normal"/>
    <w:rsid w:val="005E0C3A"/>
    <w:pPr>
      <w:spacing w:before="100" w:beforeAutospacing="1"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error-wrapper">
    <w:name w:val="error-wrapper"/>
    <w:basedOn w:val="Normal"/>
    <w:rsid w:val="005E0C3A"/>
    <w:pPr>
      <w:pBdr>
        <w:top w:val="single" w:sz="6" w:space="0" w:color="E7E7E7"/>
        <w:left w:val="single" w:sz="6" w:space="0" w:color="E7E7E7"/>
        <w:bottom w:val="single" w:sz="6" w:space="0" w:color="E7E7E7"/>
        <w:right w:val="single" w:sz="6" w:space="0" w:color="E7E7E7"/>
      </w:pBd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page-onboarding">
    <w:name w:val="page-onboarding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ropper-container">
    <w:name w:val="cropper-container"/>
    <w:basedOn w:val="Normal"/>
    <w:rsid w:val="005E0C3A"/>
    <w:pPr>
      <w:spacing w:before="100" w:beforeAutospacing="1" w:after="100" w:afterAutospacing="1" w:line="0" w:lineRule="auto"/>
    </w:pPr>
    <w:rPr>
      <w:rFonts w:ascii="NexusSans" w:eastAsia="Times New Roman" w:hAnsi="NexusSans" w:cs="Times New Roman"/>
      <w:sz w:val="2"/>
      <w:szCs w:val="2"/>
      <w:lang w:eastAsia="en-GB"/>
    </w:rPr>
  </w:style>
  <w:style w:type="paragraph" w:customStyle="1" w:styleId="cropper-drag-box">
    <w:name w:val="cropper-drag-box"/>
    <w:basedOn w:val="Normal"/>
    <w:rsid w:val="005E0C3A"/>
    <w:pP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ropper-modal">
    <w:name w:val="cropper-modal"/>
    <w:basedOn w:val="Normal"/>
    <w:rsid w:val="005E0C3A"/>
    <w:pPr>
      <w:shd w:val="clear" w:color="auto" w:fill="000000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ropper-view-box">
    <w:name w:val="cropper-view-box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ropper-dashed">
    <w:name w:val="cropper-dashed"/>
    <w:basedOn w:val="Normal"/>
    <w:rsid w:val="005E0C3A"/>
    <w:pPr>
      <w:pBdr>
        <w:top w:val="dashed" w:sz="2" w:space="0" w:color="EEEEEE"/>
        <w:left w:val="dashed" w:sz="2" w:space="0" w:color="EEEEEE"/>
        <w:bottom w:val="dashed" w:sz="2" w:space="0" w:color="EEEEEE"/>
        <w:right w:val="dashed" w:sz="2" w:space="0" w:color="EEEEEE"/>
      </w:pBd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ropper-center">
    <w:name w:val="cropper-center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ropper-face">
    <w:name w:val="cropper-face"/>
    <w:basedOn w:val="Normal"/>
    <w:rsid w:val="005E0C3A"/>
    <w:pP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ropper-line">
    <w:name w:val="cropper-line"/>
    <w:basedOn w:val="Normal"/>
    <w:rsid w:val="005E0C3A"/>
    <w:pPr>
      <w:shd w:val="clear" w:color="auto" w:fill="3399FF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ropper-point">
    <w:name w:val="cropper-point"/>
    <w:basedOn w:val="Normal"/>
    <w:rsid w:val="005E0C3A"/>
    <w:pPr>
      <w:shd w:val="clear" w:color="auto" w:fill="3399FF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ropper-bg">
    <w:name w:val="cropper-bg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ropper-hide">
    <w:name w:val="cropper-hid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pizza-wrapper">
    <w:name w:val="pizza-wrapper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ini-orcid-icon">
    <w:name w:val="mini-orcid-icon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laim-profile">
    <w:name w:val="claim-profile"/>
    <w:basedOn w:val="Normal"/>
    <w:rsid w:val="005E0C3A"/>
    <w:pPr>
      <w:spacing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react-tag">
    <w:name w:val="react-tag"/>
    <w:basedOn w:val="Normal"/>
    <w:rsid w:val="005E0C3A"/>
    <w:pPr>
      <w:shd w:val="clear" w:color="auto" w:fill="EBEBEB"/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505050"/>
      <w:sz w:val="24"/>
      <w:szCs w:val="24"/>
      <w:lang w:eastAsia="en-GB"/>
    </w:rPr>
  </w:style>
  <w:style w:type="paragraph" w:customStyle="1" w:styleId="banner">
    <w:name w:val="banner"/>
    <w:basedOn w:val="Normal"/>
    <w:rsid w:val="005E0C3A"/>
    <w:pP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relations-wrapper">
    <w:name w:val="relations-wrapper"/>
    <w:basedOn w:val="Normal"/>
    <w:rsid w:val="005E0C3A"/>
    <w:pPr>
      <w:pBdr>
        <w:left w:val="dashed" w:sz="6" w:space="0" w:color="919191"/>
      </w:pBd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relations-wrapperimg">
    <w:name w:val="relations-wrapper&gt;img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pinning-indicator">
    <w:name w:val="spinning-indicator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notification-content">
    <w:name w:val="notification-conten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progress">
    <w:name w:val="progress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uggestions">
    <w:name w:val="suggestions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no-results">
    <w:name w:val="no-results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tton-text-follow">
    <w:name w:val="button-text-follow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tton-text-default">
    <w:name w:val="button-text-defaul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tton-text-failed">
    <w:name w:val="button-text-failed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tton-text-loading">
    <w:name w:val="button-text-loading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tton-text-success">
    <w:name w:val="button-text-success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ini-profile-actions">
    <w:name w:val="mini-profile-actions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tton-group">
    <w:name w:val="button-group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image-cta">
    <w:name w:val="image-cta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odal-content">
    <w:name w:val="modal-conten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authors">
    <w:name w:val="authors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authors-expanded">
    <w:name w:val="authors-expanded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publisher">
    <w:name w:val="publisher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publication-stats">
    <w:name w:val="publication-stats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publication-label">
    <w:name w:val="publication-label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tat-box">
    <w:name w:val="stat-box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nav-tabs">
    <w:name w:val="nav-tabs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nav-tabsdata-tab">
    <w:name w:val="nav-tabs&gt;[data-tab]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ontent-tabsdata-tab">
    <w:name w:val="content-tabs&gt;[data-tab]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active">
    <w:name w:val="activ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record-row">
    <w:name w:val="record-row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timeline-record-title">
    <w:name w:val="timeline-record-titl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timeline-record-place">
    <w:name w:val="timeline-record-plac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timeline-record-date">
    <w:name w:val="timeline-record-dat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ummary-left">
    <w:name w:val="summary-lef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tat-group">
    <w:name w:val="stat-group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ard-label">
    <w:name w:val="card-label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footer-message">
    <w:name w:val="footer-messag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footer-lite-content">
    <w:name w:val="footer-lite-conten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accessibility-link">
    <w:name w:val="accessibility-link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icon-button">
    <w:name w:val="icon-button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obile-icons">
    <w:name w:val="mobile-icons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dropfile">
    <w:name w:val="dropfil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alternative-bar">
    <w:name w:val="alternative-bar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radio-wrapper">
    <w:name w:val="radio-wrapper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g-graph">
    <w:name w:val="bg-graph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laim-profile-buttons">
    <w:name w:val="claim-profile-buttons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ompletion-item">
    <w:name w:val="completion-item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ompletion-aside">
    <w:name w:val="completion-asid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lose-notification">
    <w:name w:val="close-notification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ini-profile-details">
    <w:name w:val="mini-profile-details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ini-profile-stats">
    <w:name w:val="mini-profile-stats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info-text">
    <w:name w:val="info-tex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font-icon-close">
    <w:name w:val="font-icon-clos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ee-more">
    <w:name w:val="see-mor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disabled-tab">
    <w:name w:val="disabled-tab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how-help-button">
    <w:name w:val="show-help-button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with-icon-after">
    <w:name w:val="with-icon-after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tag-remove">
    <w:name w:val="tag-remov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image-box">
    <w:name w:val="image-box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ummary-nested">
    <w:name w:val="summary-nested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dark-text">
    <w:name w:val="dark-tex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ocial-links">
    <w:name w:val="social-links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enu-button">
    <w:name w:val="menu-button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align-bottom">
    <w:name w:val="align-bottom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itation-data-label">
    <w:name w:val="citation-data-label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view-data-label">
    <w:name w:val="view-data-label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number">
    <w:name w:val="number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rger-bar">
    <w:name w:val="burger-bar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footnote">
    <w:name w:val="footnot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author">
    <w:name w:val="author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publications-count">
    <w:name w:val="publications-coun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endeley">
    <w:name w:val="mendeley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publications-count-number">
    <w:name w:val="publications-count-number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endeley-feedback-collapsed">
    <w:name w:val="mendeley-feedback-collapsed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publications-loading">
    <w:name w:val="publications-loading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related-media-cluster-footer">
    <w:name w:val="related-media-cluster-footer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icon-privacy-restricted">
    <w:name w:val="icon-privacy-restricted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icon-user">
    <w:name w:val="icon-user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rop-wrapper">
    <w:name w:val="crop-wrapper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o-authors-loading">
    <w:name w:val="co-authors-loading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ancel-button">
    <w:name w:val="cancel-button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no-people-found">
    <w:name w:val="no-people-found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amera-consent">
    <w:name w:val="camera-consen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hoverable-content">
    <w:name w:val="hoverable-conten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o-author-institution">
    <w:name w:val="co-author-institution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record-title">
    <w:name w:val="record-titl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record-date">
    <w:name w:val="record-date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excerpt">
    <w:name w:val="excerpt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character" w:customStyle="1" w:styleId="publications-count1">
    <w:name w:val="publications-count1"/>
    <w:rsid w:val="005E0C3A"/>
  </w:style>
  <w:style w:type="paragraph" w:customStyle="1" w:styleId="spinning-indicator1">
    <w:name w:val="spinning-indicator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pinning-indicator2">
    <w:name w:val="spinning-indicator2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FFFFFF"/>
      <w:sz w:val="24"/>
      <w:szCs w:val="24"/>
      <w:lang w:eastAsia="en-GB"/>
    </w:rPr>
  </w:style>
  <w:style w:type="paragraph" w:customStyle="1" w:styleId="card1">
    <w:name w:val="card1"/>
    <w:basedOn w:val="Normal"/>
    <w:rsid w:val="005E0C3A"/>
    <w:pPr>
      <w:shd w:val="clear" w:color="auto" w:fill="FFFFFF"/>
      <w:spacing w:before="100" w:beforeAutospacing="1" w:after="0" w:line="240" w:lineRule="auto"/>
    </w:pPr>
    <w:rPr>
      <w:rFonts w:ascii="NexusSans" w:eastAsia="Times New Roman" w:hAnsi="NexusSans" w:cs="Times New Roman"/>
      <w:color w:val="474747"/>
      <w:sz w:val="24"/>
      <w:szCs w:val="24"/>
      <w:lang w:eastAsia="en-GB"/>
    </w:rPr>
  </w:style>
  <w:style w:type="paragraph" w:customStyle="1" w:styleId="expandable-content1">
    <w:name w:val="expandable-content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474747"/>
      <w:sz w:val="24"/>
      <w:szCs w:val="24"/>
      <w:lang w:eastAsia="en-GB"/>
    </w:rPr>
  </w:style>
  <w:style w:type="paragraph" w:customStyle="1" w:styleId="notification-content1">
    <w:name w:val="notification-content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lose-notification1">
    <w:name w:val="close-notification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E9711C"/>
      <w:sz w:val="24"/>
      <w:szCs w:val="24"/>
      <w:lang w:eastAsia="en-GB"/>
    </w:rPr>
  </w:style>
  <w:style w:type="paragraph" w:customStyle="1" w:styleId="progress1">
    <w:name w:val="progress1"/>
    <w:basedOn w:val="Normal"/>
    <w:rsid w:val="005E0C3A"/>
    <w:pPr>
      <w:shd w:val="clear" w:color="auto" w:fill="E9711C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how-help-button1">
    <w:name w:val="show-help-button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FFFFFF"/>
      <w:sz w:val="24"/>
      <w:szCs w:val="24"/>
      <w:lang w:eastAsia="en-GB"/>
    </w:rPr>
  </w:style>
  <w:style w:type="paragraph" w:customStyle="1" w:styleId="with-icon-after1">
    <w:name w:val="with-icon-after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FFFFFF"/>
      <w:sz w:val="24"/>
      <w:szCs w:val="24"/>
      <w:lang w:eastAsia="en-GB"/>
    </w:rPr>
  </w:style>
  <w:style w:type="paragraph" w:customStyle="1" w:styleId="author1">
    <w:name w:val="author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505050"/>
      <w:sz w:val="24"/>
      <w:szCs w:val="24"/>
      <w:lang w:eastAsia="en-GB"/>
    </w:rPr>
  </w:style>
  <w:style w:type="character" w:customStyle="1" w:styleId="publications-count2">
    <w:name w:val="publications-count2"/>
    <w:rsid w:val="005E0C3A"/>
    <w:rPr>
      <w:rFonts w:ascii="NexusSans" w:hAnsi="NexusSans" w:hint="default"/>
      <w:b w:val="0"/>
      <w:bCs w:val="0"/>
      <w:i w:val="0"/>
      <w:iCs w:val="0"/>
      <w:vanish w:val="0"/>
      <w:webHidden w:val="0"/>
      <w:color w:val="737373"/>
      <w:specVanish w:val="0"/>
    </w:rPr>
  </w:style>
  <w:style w:type="paragraph" w:customStyle="1" w:styleId="publications-count3">
    <w:name w:val="publications-count3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737373"/>
      <w:sz w:val="24"/>
      <w:szCs w:val="24"/>
      <w:lang w:eastAsia="en-GB"/>
    </w:rPr>
  </w:style>
  <w:style w:type="paragraph" w:customStyle="1" w:styleId="publications-count-number1">
    <w:name w:val="publications-count-number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505050"/>
      <w:sz w:val="24"/>
      <w:szCs w:val="24"/>
      <w:lang w:eastAsia="en-GB"/>
    </w:rPr>
  </w:style>
  <w:style w:type="paragraph" w:customStyle="1" w:styleId="suggestions1">
    <w:name w:val="suggestions1"/>
    <w:basedOn w:val="Normal"/>
    <w:rsid w:val="005E0C3A"/>
    <w:pPr>
      <w:pBdr>
        <w:top w:val="single" w:sz="2" w:space="0" w:color="DCDCDC"/>
        <w:left w:val="single" w:sz="6" w:space="0" w:color="DCDCDC"/>
        <w:bottom w:val="single" w:sz="6" w:space="0" w:color="DCDCDC"/>
        <w:right w:val="single" w:sz="6" w:space="0" w:color="DCDCDC"/>
      </w:pBdr>
      <w:spacing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no-results1">
    <w:name w:val="no-results1"/>
    <w:basedOn w:val="Normal"/>
    <w:rsid w:val="005E0C3A"/>
    <w:pPr>
      <w:pBdr>
        <w:top w:val="single" w:sz="2" w:space="0" w:color="DCDCDC"/>
        <w:left w:val="single" w:sz="6" w:space="0" w:color="DCDCDC"/>
        <w:bottom w:val="single" w:sz="6" w:space="0" w:color="DCDCDC"/>
        <w:right w:val="single" w:sz="6" w:space="0" w:color="DCDCDC"/>
      </w:pBdr>
      <w:shd w:val="clear" w:color="auto" w:fill="EBEBEB"/>
      <w:spacing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pinning-indicator3">
    <w:name w:val="spinning-indicator3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button-text-follow1">
    <w:name w:val="button-text-follow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button-text-follow2">
    <w:name w:val="button-text-follow2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button-text-default1">
    <w:name w:val="button-text-default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button-text-default2">
    <w:name w:val="button-text-default2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button-text-failed1">
    <w:name w:val="button-text-failed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button-text-loading1">
    <w:name w:val="button-text-loading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button-text-success1">
    <w:name w:val="button-text-success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button-text-loading2">
    <w:name w:val="button-text-loading2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tton-text-default3">
    <w:name w:val="button-text-default3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button-text-success2">
    <w:name w:val="button-text-success2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29A61B"/>
      <w:sz w:val="24"/>
      <w:szCs w:val="24"/>
      <w:lang w:eastAsia="en-GB"/>
    </w:rPr>
  </w:style>
  <w:style w:type="paragraph" w:customStyle="1" w:styleId="button-text-failed2">
    <w:name w:val="button-text-failed2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C83727"/>
      <w:sz w:val="24"/>
      <w:szCs w:val="24"/>
      <w:lang w:eastAsia="en-GB"/>
    </w:rPr>
  </w:style>
  <w:style w:type="paragraph" w:customStyle="1" w:styleId="empty-slate-title1">
    <w:name w:val="empty-slate-title1"/>
    <w:basedOn w:val="Normal"/>
    <w:rsid w:val="005E0C3A"/>
    <w:pPr>
      <w:spacing w:before="100" w:beforeAutospacing="1" w:after="0" w:line="240" w:lineRule="auto"/>
    </w:pPr>
    <w:rPr>
      <w:rFonts w:ascii="NexusSans" w:eastAsia="Times New Roman" w:hAnsi="NexusSans" w:cs="Times New Roman"/>
      <w:color w:val="737373"/>
      <w:sz w:val="24"/>
      <w:szCs w:val="24"/>
      <w:lang w:eastAsia="en-GB"/>
    </w:rPr>
  </w:style>
  <w:style w:type="paragraph" w:customStyle="1" w:styleId="mini-profile-details1">
    <w:name w:val="mini-profile-details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ini-profile-stats1">
    <w:name w:val="mini-profile-stats1"/>
    <w:basedOn w:val="Normal"/>
    <w:rsid w:val="005E0C3A"/>
    <w:pPr>
      <w:spacing w:before="100" w:beforeAutospacing="1" w:after="100" w:afterAutospacing="1" w:line="240" w:lineRule="auto"/>
      <w:jc w:val="right"/>
    </w:pPr>
    <w:rPr>
      <w:rFonts w:ascii="NexusSans" w:eastAsia="Times New Roman" w:hAnsi="NexusSans" w:cs="Times New Roman"/>
      <w:b/>
      <w:bCs/>
      <w:sz w:val="24"/>
      <w:szCs w:val="24"/>
      <w:lang w:eastAsia="en-GB"/>
    </w:rPr>
  </w:style>
  <w:style w:type="paragraph" w:customStyle="1" w:styleId="mini-profile-actions1">
    <w:name w:val="mini-profile-actions1"/>
    <w:basedOn w:val="Normal"/>
    <w:rsid w:val="005E0C3A"/>
    <w:pPr>
      <w:pBdr>
        <w:top w:val="single" w:sz="6" w:space="0" w:color="E7E7E7"/>
      </w:pBd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expandable-content2">
    <w:name w:val="expandable-content2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474747"/>
      <w:sz w:val="24"/>
      <w:szCs w:val="24"/>
      <w:lang w:eastAsia="en-GB"/>
    </w:rPr>
  </w:style>
  <w:style w:type="paragraph" w:customStyle="1" w:styleId="js-expandable-link1">
    <w:name w:val="js-expandable-link1"/>
    <w:basedOn w:val="Normal"/>
    <w:rsid w:val="005E0C3A"/>
    <w:pPr>
      <w:shd w:val="clear" w:color="auto" w:fill="FFFFFF"/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vanish/>
      <w:color w:val="007FB6"/>
      <w:sz w:val="24"/>
      <w:szCs w:val="24"/>
      <w:lang w:eastAsia="en-GB"/>
    </w:rPr>
  </w:style>
  <w:style w:type="paragraph" w:customStyle="1" w:styleId="js-expandable-linkdata-expandless1">
    <w:name w:val="js-expandable-link[data-expand=less]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tton-group1">
    <w:name w:val="button-group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"/>
      <w:szCs w:val="2"/>
      <w:lang w:eastAsia="en-GB"/>
    </w:rPr>
  </w:style>
  <w:style w:type="paragraph" w:customStyle="1" w:styleId="info-text1">
    <w:name w:val="info-text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elect-wrap1">
    <w:name w:val="select-wrap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image-cta1">
    <w:name w:val="image-cta1"/>
    <w:basedOn w:val="Normal"/>
    <w:rsid w:val="005E0C3A"/>
    <w:pPr>
      <w:shd w:val="clear" w:color="auto" w:fill="DCDCDC"/>
      <w:spacing w:before="100" w:beforeAutospacing="1" w:after="100" w:afterAutospacing="1" w:line="240" w:lineRule="auto"/>
      <w:jc w:val="center"/>
      <w:textAlignment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image-cta2">
    <w:name w:val="image-cta2"/>
    <w:basedOn w:val="Normal"/>
    <w:rsid w:val="005E0C3A"/>
    <w:pPr>
      <w:shd w:val="clear" w:color="auto" w:fill="E9711C"/>
      <w:spacing w:before="100" w:beforeAutospacing="1" w:after="100" w:afterAutospacing="1" w:line="240" w:lineRule="auto"/>
      <w:jc w:val="center"/>
      <w:textAlignment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ompletion-item1">
    <w:name w:val="completion-item1"/>
    <w:basedOn w:val="Normal"/>
    <w:rsid w:val="005E0C3A"/>
    <w:pPr>
      <w:spacing w:after="0" w:line="240" w:lineRule="auto"/>
    </w:pPr>
    <w:rPr>
      <w:rFonts w:ascii="NexusSans" w:eastAsia="Times New Roman" w:hAnsi="NexusSans" w:cs="Times New Roman"/>
      <w:color w:val="007398"/>
      <w:sz w:val="24"/>
      <w:szCs w:val="24"/>
      <w:lang w:eastAsia="en-GB"/>
    </w:rPr>
  </w:style>
  <w:style w:type="paragraph" w:customStyle="1" w:styleId="completion-aside1">
    <w:name w:val="completion-aside1"/>
    <w:basedOn w:val="Normal"/>
    <w:rsid w:val="005E0C3A"/>
    <w:pPr>
      <w:spacing w:after="0" w:line="240" w:lineRule="auto"/>
      <w:jc w:val="right"/>
    </w:pPr>
    <w:rPr>
      <w:rFonts w:ascii="NexusSans" w:eastAsia="Times New Roman" w:hAnsi="NexusSans" w:cs="Times New Roman"/>
      <w:color w:val="919191"/>
      <w:sz w:val="24"/>
      <w:szCs w:val="24"/>
      <w:lang w:eastAsia="en-GB"/>
    </w:rPr>
  </w:style>
  <w:style w:type="paragraph" w:customStyle="1" w:styleId="completion-item2">
    <w:name w:val="completion-item2"/>
    <w:basedOn w:val="Normal"/>
    <w:rsid w:val="005E0C3A"/>
    <w:pPr>
      <w:spacing w:after="0" w:line="240" w:lineRule="auto"/>
    </w:pPr>
    <w:rPr>
      <w:rFonts w:ascii="NexusSans" w:eastAsia="Times New Roman" w:hAnsi="NexusSans" w:cs="Times New Roman"/>
      <w:color w:val="919191"/>
      <w:sz w:val="24"/>
      <w:szCs w:val="24"/>
      <w:lang w:eastAsia="en-GB"/>
    </w:rPr>
  </w:style>
  <w:style w:type="paragraph" w:customStyle="1" w:styleId="completion-aside2">
    <w:name w:val="completion-aside2"/>
    <w:basedOn w:val="Normal"/>
    <w:rsid w:val="005E0C3A"/>
    <w:pPr>
      <w:spacing w:after="0" w:line="240" w:lineRule="auto"/>
      <w:jc w:val="right"/>
    </w:pPr>
    <w:rPr>
      <w:rFonts w:ascii="NexusSans" w:eastAsia="Times New Roman" w:hAnsi="NexusSans" w:cs="Times New Roman"/>
      <w:color w:val="29A61B"/>
      <w:sz w:val="24"/>
      <w:szCs w:val="24"/>
      <w:lang w:eastAsia="en-GB"/>
    </w:rPr>
  </w:style>
  <w:style w:type="paragraph" w:customStyle="1" w:styleId="modal-content1">
    <w:name w:val="modal-content1"/>
    <w:basedOn w:val="Normal"/>
    <w:rsid w:val="005E0C3A"/>
    <w:pPr>
      <w:pBdr>
        <w:top w:val="single" w:sz="12" w:space="0" w:color="E9711C"/>
      </w:pBdr>
      <w:shd w:val="clear" w:color="auto" w:fill="FFFFFF"/>
      <w:spacing w:before="100" w:beforeAutospacing="1" w:after="100" w:afterAutospacing="1" w:line="240" w:lineRule="auto"/>
      <w:textAlignment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font-icon-close1">
    <w:name w:val="font-icon-close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323232"/>
      <w:sz w:val="24"/>
      <w:szCs w:val="24"/>
      <w:lang w:eastAsia="en-GB"/>
    </w:rPr>
  </w:style>
  <w:style w:type="paragraph" w:customStyle="1" w:styleId="font-icon-close2">
    <w:name w:val="font-icon-close2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007398"/>
      <w:sz w:val="24"/>
      <w:szCs w:val="24"/>
      <w:lang w:eastAsia="en-GB"/>
    </w:rPr>
  </w:style>
  <w:style w:type="paragraph" w:customStyle="1" w:styleId="authors1">
    <w:name w:val="authors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authors-expanded1">
    <w:name w:val="authors-expanded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publisher1">
    <w:name w:val="publisher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publication-stats1">
    <w:name w:val="publication-stats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737373"/>
      <w:sz w:val="24"/>
      <w:szCs w:val="24"/>
      <w:lang w:eastAsia="en-GB"/>
    </w:rPr>
  </w:style>
  <w:style w:type="paragraph" w:customStyle="1" w:styleId="tooltip1">
    <w:name w:val="tooltip1"/>
    <w:basedOn w:val="Normal"/>
    <w:rsid w:val="005E0C3A"/>
    <w:pPr>
      <w:pBdr>
        <w:bottom w:val="single" w:sz="12" w:space="0" w:color="E9711C"/>
      </w:pBdr>
      <w:shd w:val="clear" w:color="auto" w:fill="EBEBEB"/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000000"/>
      <w:sz w:val="24"/>
      <w:szCs w:val="24"/>
      <w:lang w:eastAsia="en-GB"/>
    </w:rPr>
  </w:style>
  <w:style w:type="paragraph" w:customStyle="1" w:styleId="publication-label1">
    <w:name w:val="publication-label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737373"/>
      <w:sz w:val="24"/>
      <w:szCs w:val="24"/>
      <w:lang w:eastAsia="en-GB"/>
    </w:rPr>
  </w:style>
  <w:style w:type="paragraph" w:customStyle="1" w:styleId="authors2">
    <w:name w:val="authors2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publisher2">
    <w:name w:val="publisher2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ee-more1">
    <w:name w:val="see-more1"/>
    <w:basedOn w:val="Normal"/>
    <w:rsid w:val="005E0C3A"/>
    <w:pPr>
      <w:shd w:val="clear" w:color="auto" w:fill="FFFFFF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ee-more2">
    <w:name w:val="see-more2"/>
    <w:basedOn w:val="Normal"/>
    <w:rsid w:val="005E0C3A"/>
    <w:pPr>
      <w:shd w:val="clear" w:color="auto" w:fill="F5F5F5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tat-box1">
    <w:name w:val="stat-box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737373"/>
      <w:sz w:val="24"/>
      <w:szCs w:val="24"/>
      <w:lang w:eastAsia="en-GB"/>
    </w:rPr>
  </w:style>
  <w:style w:type="paragraph" w:customStyle="1" w:styleId="nav-tabs1">
    <w:name w:val="nav-tabs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nav-tabsdata-tab1">
    <w:name w:val="nav-tabs&gt;[data-tab]1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color w:val="737373"/>
      <w:sz w:val="24"/>
      <w:szCs w:val="24"/>
      <w:lang w:eastAsia="en-GB"/>
    </w:rPr>
  </w:style>
  <w:style w:type="paragraph" w:customStyle="1" w:styleId="disabled-tab1">
    <w:name w:val="disabled-tab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DCDCDC"/>
      <w:sz w:val="24"/>
      <w:szCs w:val="24"/>
      <w:lang w:eastAsia="en-GB"/>
    </w:rPr>
  </w:style>
  <w:style w:type="paragraph" w:customStyle="1" w:styleId="disabled-tab2">
    <w:name w:val="disabled-tab2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DCDCDC"/>
      <w:sz w:val="24"/>
      <w:szCs w:val="24"/>
      <w:lang w:eastAsia="en-GB"/>
    </w:rPr>
  </w:style>
  <w:style w:type="paragraph" w:customStyle="1" w:styleId="content-tabsdata-tab1">
    <w:name w:val="content-tabs&gt;[data-tab]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active1">
    <w:name w:val="active1"/>
    <w:basedOn w:val="Normal"/>
    <w:rsid w:val="005E0C3A"/>
    <w:pPr>
      <w:shd w:val="clear" w:color="auto" w:fill="E9711C"/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FFFFFF"/>
      <w:sz w:val="24"/>
      <w:szCs w:val="24"/>
      <w:lang w:eastAsia="en-GB"/>
    </w:rPr>
  </w:style>
  <w:style w:type="paragraph" w:customStyle="1" w:styleId="show-help-button2">
    <w:name w:val="show-help-button2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FFFFFF"/>
      <w:sz w:val="24"/>
      <w:szCs w:val="24"/>
      <w:lang w:eastAsia="en-GB"/>
    </w:rPr>
  </w:style>
  <w:style w:type="paragraph" w:customStyle="1" w:styleId="tag-remove1">
    <w:name w:val="tag-remove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FFFFFF"/>
      <w:sz w:val="24"/>
      <w:szCs w:val="24"/>
      <w:lang w:eastAsia="en-GB"/>
    </w:rPr>
  </w:style>
  <w:style w:type="paragraph" w:customStyle="1" w:styleId="with-icon-after2">
    <w:name w:val="with-icon-after2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FFFFFF"/>
      <w:sz w:val="24"/>
      <w:szCs w:val="24"/>
      <w:lang w:eastAsia="en-GB"/>
    </w:rPr>
  </w:style>
  <w:style w:type="paragraph" w:customStyle="1" w:styleId="tag-remove2">
    <w:name w:val="tag-remove2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E9711C"/>
      <w:sz w:val="24"/>
      <w:szCs w:val="24"/>
      <w:lang w:eastAsia="en-GB"/>
    </w:rPr>
  </w:style>
  <w:style w:type="paragraph" w:customStyle="1" w:styleId="basic-link1">
    <w:name w:val="basic-link1"/>
    <w:basedOn w:val="Normal"/>
    <w:rsid w:val="005E0C3A"/>
    <w:pPr>
      <w:spacing w:after="0" w:line="0" w:lineRule="auto"/>
      <w:textAlignment w:val="baseline"/>
    </w:pPr>
    <w:rPr>
      <w:rFonts w:ascii="NexusSans" w:eastAsia="Times New Roman" w:hAnsi="NexusSans" w:cs="Times New Roman"/>
      <w:color w:val="007398"/>
      <w:sz w:val="24"/>
      <w:szCs w:val="24"/>
      <w:lang w:eastAsia="en-GB"/>
    </w:rPr>
  </w:style>
  <w:style w:type="paragraph" w:customStyle="1" w:styleId="record-row1">
    <w:name w:val="record-row1"/>
    <w:basedOn w:val="Normal"/>
    <w:rsid w:val="005E0C3A"/>
    <w:pPr>
      <w:pBdr>
        <w:left w:val="single" w:sz="6" w:space="0" w:color="E7E7E7"/>
      </w:pBdr>
      <w:spacing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timeline-record-title1">
    <w:name w:val="timeline-record-title1"/>
    <w:basedOn w:val="Normal"/>
    <w:rsid w:val="005E0C3A"/>
    <w:pPr>
      <w:spacing w:after="0" w:line="240" w:lineRule="auto"/>
    </w:pPr>
    <w:rPr>
      <w:rFonts w:ascii="NexusSans" w:eastAsia="Times New Roman" w:hAnsi="NexusSans" w:cs="Times New Roman"/>
      <w:color w:val="474747"/>
      <w:sz w:val="24"/>
      <w:szCs w:val="24"/>
      <w:lang w:eastAsia="en-GB"/>
    </w:rPr>
  </w:style>
  <w:style w:type="paragraph" w:customStyle="1" w:styleId="timeline-record-place1">
    <w:name w:val="timeline-record-place1"/>
    <w:basedOn w:val="Normal"/>
    <w:rsid w:val="005E0C3A"/>
    <w:pPr>
      <w:spacing w:after="0" w:line="240" w:lineRule="auto"/>
    </w:pPr>
    <w:rPr>
      <w:rFonts w:ascii="NexusSans" w:eastAsia="Times New Roman" w:hAnsi="NexusSans" w:cs="Times New Roman"/>
      <w:color w:val="737373"/>
      <w:sz w:val="24"/>
      <w:szCs w:val="24"/>
      <w:lang w:eastAsia="en-GB"/>
    </w:rPr>
  </w:style>
  <w:style w:type="paragraph" w:customStyle="1" w:styleId="timeline-record-date1">
    <w:name w:val="timeline-record-date1"/>
    <w:basedOn w:val="Normal"/>
    <w:rsid w:val="005E0C3A"/>
    <w:pPr>
      <w:spacing w:after="0" w:line="240" w:lineRule="auto"/>
    </w:pPr>
    <w:rPr>
      <w:rFonts w:ascii="NexusSans" w:eastAsia="Times New Roman" w:hAnsi="NexusSans" w:cs="Times New Roman"/>
      <w:color w:val="919191"/>
      <w:sz w:val="24"/>
      <w:szCs w:val="24"/>
      <w:lang w:eastAsia="en-GB"/>
    </w:rPr>
  </w:style>
  <w:style w:type="paragraph" w:customStyle="1" w:styleId="author-publication1">
    <w:name w:val="author-publication1"/>
    <w:basedOn w:val="Normal"/>
    <w:rsid w:val="005E0C3A"/>
    <w:pPr>
      <w:pBdr>
        <w:top w:val="single" w:sz="6" w:space="0" w:color="F5F5F5"/>
        <w:left w:val="single" w:sz="6" w:space="0" w:color="F5F5F5"/>
        <w:bottom w:val="single" w:sz="6" w:space="0" w:color="F5F5F5"/>
        <w:right w:val="single" w:sz="6" w:space="0" w:color="F5F5F5"/>
      </w:pBdr>
      <w:shd w:val="clear" w:color="auto" w:fill="FFFFFF"/>
      <w:spacing w:before="100" w:beforeAutospacing="1"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author-publication2">
    <w:name w:val="author-publication2"/>
    <w:basedOn w:val="Normal"/>
    <w:rsid w:val="005E0C3A"/>
    <w:pPr>
      <w:pBdr>
        <w:top w:val="single" w:sz="6" w:space="0" w:color="F5F5F5"/>
        <w:left w:val="single" w:sz="6" w:space="0" w:color="F5F5F5"/>
        <w:bottom w:val="single" w:sz="6" w:space="0" w:color="F5F5F5"/>
        <w:right w:val="single" w:sz="6" w:space="0" w:color="F5F5F5"/>
      </w:pBdr>
      <w:shd w:val="clear" w:color="auto" w:fill="F5F5F5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ummary-left1">
    <w:name w:val="summary-left1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image-box1">
    <w:name w:val="image-box1"/>
    <w:basedOn w:val="Normal"/>
    <w:rsid w:val="005E0C3A"/>
    <w:pPr>
      <w:spacing w:before="100" w:beforeAutospacing="1" w:after="100" w:afterAutospacing="1" w:line="240" w:lineRule="auto"/>
      <w:ind w:left="-1200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ummary-nested1">
    <w:name w:val="summary-nested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tton-group2">
    <w:name w:val="button-group2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tat-group1">
    <w:name w:val="stat-group1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stat-box2">
    <w:name w:val="stat-box2"/>
    <w:basedOn w:val="Normal"/>
    <w:rsid w:val="005E0C3A"/>
    <w:pPr>
      <w:pBdr>
        <w:right w:val="single" w:sz="12" w:space="0" w:color="F5F5F5"/>
      </w:pBd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number1">
    <w:name w:val="number1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ard-label1">
    <w:name w:val="card-label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tton-group3">
    <w:name w:val="button-group3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progress2">
    <w:name w:val="progress2"/>
    <w:basedOn w:val="Normal"/>
    <w:rsid w:val="005E0C3A"/>
    <w:pPr>
      <w:shd w:val="clear" w:color="auto" w:fill="007398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endeley-feedback-collapsed1">
    <w:name w:val="mendeley-feedback-collapsed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footer-message1">
    <w:name w:val="footer-message1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dark-text1">
    <w:name w:val="dark-text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004E68"/>
      <w:sz w:val="24"/>
      <w:szCs w:val="24"/>
      <w:lang w:eastAsia="en-GB"/>
    </w:rPr>
  </w:style>
  <w:style w:type="paragraph" w:customStyle="1" w:styleId="basic-link2">
    <w:name w:val="basic-link2"/>
    <w:basedOn w:val="Normal"/>
    <w:rsid w:val="005E0C3A"/>
    <w:pPr>
      <w:spacing w:after="0" w:line="0" w:lineRule="auto"/>
      <w:textAlignment w:val="center"/>
    </w:pPr>
    <w:rPr>
      <w:rFonts w:ascii="NexusSans" w:eastAsia="Times New Roman" w:hAnsi="NexusSans" w:cs="Times New Roman"/>
      <w:color w:val="007398"/>
      <w:sz w:val="24"/>
      <w:szCs w:val="24"/>
      <w:lang w:eastAsia="en-GB"/>
    </w:rPr>
  </w:style>
  <w:style w:type="paragraph" w:customStyle="1" w:styleId="social-links1">
    <w:name w:val="social-links1"/>
    <w:basedOn w:val="Normal"/>
    <w:rsid w:val="005E0C3A"/>
    <w:pPr>
      <w:spacing w:before="100" w:beforeAutospacing="1" w:after="100" w:afterAutospacing="1" w:line="240" w:lineRule="auto"/>
      <w:jc w:val="right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footer-lite-content1">
    <w:name w:val="footer-lite-content1"/>
    <w:basedOn w:val="Normal"/>
    <w:rsid w:val="005E0C3A"/>
    <w:pPr>
      <w:pBdr>
        <w:top w:val="single" w:sz="6" w:space="0" w:color="FFFFFF"/>
      </w:pBd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accessibility-link1">
    <w:name w:val="accessibility-link1"/>
    <w:basedOn w:val="Normal"/>
    <w:rsid w:val="005E0C3A"/>
    <w:pPr>
      <w:shd w:val="clear" w:color="auto" w:fill="007398"/>
      <w:spacing w:before="100" w:beforeAutospacing="1" w:after="100" w:afterAutospacing="1" w:line="240" w:lineRule="auto"/>
    </w:pPr>
    <w:rPr>
      <w:rFonts w:ascii="NexusSans" w:eastAsia="Times New Roman" w:hAnsi="NexusSans" w:cs="Times New Roman"/>
      <w:b/>
      <w:bCs/>
      <w:color w:val="FFFFFF"/>
      <w:sz w:val="24"/>
      <w:szCs w:val="24"/>
      <w:lang w:eastAsia="en-GB"/>
    </w:rPr>
  </w:style>
  <w:style w:type="paragraph" w:customStyle="1" w:styleId="icon-button1">
    <w:name w:val="icon-button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obile-icons1">
    <w:name w:val="mobile-icons1"/>
    <w:basedOn w:val="Normal"/>
    <w:rsid w:val="005E0C3A"/>
    <w:pPr>
      <w:spacing w:before="100" w:beforeAutospacing="1" w:after="100" w:afterAutospacing="1" w:line="240" w:lineRule="auto"/>
      <w:jc w:val="right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menu-button1">
    <w:name w:val="menu-button1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color w:val="323232"/>
      <w:sz w:val="24"/>
      <w:szCs w:val="24"/>
      <w:lang w:eastAsia="en-GB"/>
    </w:rPr>
  </w:style>
  <w:style w:type="paragraph" w:customStyle="1" w:styleId="burger-bar1">
    <w:name w:val="burger-bar1"/>
    <w:basedOn w:val="Normal"/>
    <w:rsid w:val="005E0C3A"/>
    <w:pPr>
      <w:shd w:val="clear" w:color="auto" w:fill="323232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dropfile1">
    <w:name w:val="dropfile1"/>
    <w:basedOn w:val="Normal"/>
    <w:rsid w:val="005E0C3A"/>
    <w:pPr>
      <w:pBdr>
        <w:top w:val="dashed" w:sz="6" w:space="0" w:color="969696"/>
        <w:left w:val="dashed" w:sz="6" w:space="0" w:color="969696"/>
        <w:bottom w:val="dashed" w:sz="6" w:space="0" w:color="969696"/>
        <w:right w:val="dashed" w:sz="6" w:space="0" w:color="969696"/>
      </w:pBdr>
      <w:shd w:val="clear" w:color="auto" w:fill="F5F5F5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ard2">
    <w:name w:val="card2"/>
    <w:basedOn w:val="Normal"/>
    <w:rsid w:val="005E0C3A"/>
    <w:pPr>
      <w:shd w:val="clear" w:color="auto" w:fill="F5F5F5"/>
      <w:spacing w:before="100" w:beforeAutospacing="1" w:after="120" w:line="240" w:lineRule="auto"/>
    </w:pPr>
    <w:rPr>
      <w:rFonts w:ascii="NexusSans" w:eastAsia="Times New Roman" w:hAnsi="NexusSans" w:cs="Times New Roman"/>
      <w:color w:val="474747"/>
      <w:sz w:val="24"/>
      <w:szCs w:val="24"/>
      <w:lang w:eastAsia="en-GB"/>
    </w:rPr>
  </w:style>
  <w:style w:type="paragraph" w:customStyle="1" w:styleId="error-message1">
    <w:name w:val="error-message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C83727"/>
      <w:sz w:val="24"/>
      <w:szCs w:val="24"/>
      <w:lang w:eastAsia="en-GB"/>
    </w:rPr>
  </w:style>
  <w:style w:type="paragraph" w:customStyle="1" w:styleId="alternative-bar1">
    <w:name w:val="alternative-bar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progress3">
    <w:name w:val="progress3"/>
    <w:basedOn w:val="Normal"/>
    <w:rsid w:val="005E0C3A"/>
    <w:pPr>
      <w:shd w:val="clear" w:color="auto" w:fill="007398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ard-wrapperh11">
    <w:name w:val="card-wrapper&gt;h1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FFFFFF"/>
      <w:sz w:val="24"/>
      <w:szCs w:val="24"/>
      <w:lang w:eastAsia="en-GB"/>
    </w:rPr>
  </w:style>
  <w:style w:type="paragraph" w:customStyle="1" w:styleId="footnote1">
    <w:name w:val="footnote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radio-wrapper1">
    <w:name w:val="radio-wrapper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anner1">
    <w:name w:val="banner1"/>
    <w:basedOn w:val="Normal"/>
    <w:rsid w:val="005E0C3A"/>
    <w:pPr>
      <w:shd w:val="clear" w:color="auto" w:fill="D9E3EA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align-bottom1">
    <w:name w:val="align-bottom1"/>
    <w:basedOn w:val="Normal"/>
    <w:rsid w:val="005E0C3A"/>
    <w:pPr>
      <w:spacing w:before="100" w:beforeAutospacing="1" w:after="100" w:afterAutospacing="1" w:line="240" w:lineRule="auto"/>
      <w:textAlignment w:val="bottom"/>
    </w:pPr>
    <w:rPr>
      <w:rFonts w:ascii="NexusSans" w:eastAsia="Times New Roman" w:hAnsi="NexusSans" w:cs="Times New Roman"/>
      <w:color w:val="007398"/>
      <w:sz w:val="24"/>
      <w:szCs w:val="24"/>
      <w:lang w:eastAsia="en-GB"/>
    </w:rPr>
  </w:style>
  <w:style w:type="paragraph" w:customStyle="1" w:styleId="publications-loading1">
    <w:name w:val="publications-loading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mendeley1">
    <w:name w:val="mendeley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A11C1D"/>
      <w:sz w:val="24"/>
      <w:szCs w:val="24"/>
      <w:lang w:eastAsia="en-GB"/>
    </w:rPr>
  </w:style>
  <w:style w:type="paragraph" w:customStyle="1" w:styleId="citation-data-label1">
    <w:name w:val="citation-data-label1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view-data-label1">
    <w:name w:val="view-data-label1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g-graph1">
    <w:name w:val="bg-graph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related-media-cluster-footer1">
    <w:name w:val="related-media-cluster-footer1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excerpt1">
    <w:name w:val="excerpt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i/>
      <w:iCs/>
      <w:color w:val="737373"/>
      <w:sz w:val="24"/>
      <w:szCs w:val="24"/>
      <w:lang w:eastAsia="en-GB"/>
    </w:rPr>
  </w:style>
  <w:style w:type="paragraph" w:customStyle="1" w:styleId="stat-group2">
    <w:name w:val="stat-group2"/>
    <w:basedOn w:val="Normal"/>
    <w:rsid w:val="005E0C3A"/>
    <w:pPr>
      <w:spacing w:before="100" w:beforeAutospacing="1" w:after="0" w:line="240" w:lineRule="auto"/>
      <w:jc w:val="center"/>
    </w:pPr>
    <w:rPr>
      <w:rFonts w:ascii="NexusSans" w:eastAsia="Times New Roman" w:hAnsi="NexusSans" w:cs="Times New Roman"/>
      <w:color w:val="737373"/>
      <w:sz w:val="24"/>
      <w:szCs w:val="24"/>
      <w:lang w:eastAsia="en-GB"/>
    </w:rPr>
  </w:style>
  <w:style w:type="paragraph" w:customStyle="1" w:styleId="stat-box3">
    <w:name w:val="stat-box3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number2">
    <w:name w:val="number2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icon-privacy-restricted1">
    <w:name w:val="icon-privacy-restricted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are-list1">
    <w:name w:val="bare-list1"/>
    <w:basedOn w:val="Normal"/>
    <w:rsid w:val="005E0C3A"/>
    <w:pPr>
      <w:spacing w:before="100" w:beforeAutospacing="1"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bullet-list1">
    <w:name w:val="bullet-list1"/>
    <w:basedOn w:val="Normal"/>
    <w:rsid w:val="005E0C3A"/>
    <w:pPr>
      <w:spacing w:before="100" w:beforeAutospacing="1"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icon-user1">
    <w:name w:val="icon-user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rop-wrapper1">
    <w:name w:val="crop-wrapper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amera-consent1">
    <w:name w:val="camera-consent1"/>
    <w:basedOn w:val="Normal"/>
    <w:rsid w:val="005E0C3A"/>
    <w:pPr>
      <w:shd w:val="clear" w:color="auto" w:fill="F5F5F5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ropper-bg1">
    <w:name w:val="cropper-bg1"/>
    <w:basedOn w:val="Normal"/>
    <w:rsid w:val="005E0C3A"/>
    <w:pPr>
      <w:shd w:val="clear" w:color="auto" w:fill="F5F5F5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ropper-view-box1">
    <w:name w:val="cropper-view-box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cropper-line1">
    <w:name w:val="cropper-line1"/>
    <w:basedOn w:val="Normal"/>
    <w:rsid w:val="005E0C3A"/>
    <w:pPr>
      <w:pBdr>
        <w:top w:val="dashed" w:sz="6" w:space="0" w:color="007398"/>
        <w:left w:val="dashed" w:sz="6" w:space="0" w:color="007398"/>
        <w:bottom w:val="dashed" w:sz="6" w:space="0" w:color="007398"/>
        <w:right w:val="dashed" w:sz="6" w:space="0" w:color="007398"/>
      </w:pBdr>
      <w:shd w:val="clear" w:color="auto" w:fill="3399FF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ropper-point1">
    <w:name w:val="cropper-point1"/>
    <w:basedOn w:val="Normal"/>
    <w:rsid w:val="005E0C3A"/>
    <w:pPr>
      <w:shd w:val="clear" w:color="auto" w:fill="007398"/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laim-profile-buttons1">
    <w:name w:val="claim-profile-buttons1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color w:val="FFFFFF"/>
      <w:sz w:val="24"/>
      <w:szCs w:val="24"/>
      <w:lang w:eastAsia="en-GB"/>
    </w:rPr>
  </w:style>
  <w:style w:type="paragraph" w:customStyle="1" w:styleId="co-author-institution1">
    <w:name w:val="co-author-institution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737373"/>
      <w:sz w:val="24"/>
      <w:szCs w:val="24"/>
      <w:lang w:eastAsia="en-GB"/>
    </w:rPr>
  </w:style>
  <w:style w:type="paragraph" w:customStyle="1" w:styleId="co-authors-loading1">
    <w:name w:val="co-authors-loading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vanish/>
      <w:sz w:val="24"/>
      <w:szCs w:val="24"/>
      <w:lang w:eastAsia="en-GB"/>
    </w:rPr>
  </w:style>
  <w:style w:type="paragraph" w:customStyle="1" w:styleId="dropfile2">
    <w:name w:val="dropfile2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tag-remove3">
    <w:name w:val="tag-remove3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E9711C"/>
      <w:sz w:val="24"/>
      <w:szCs w:val="24"/>
      <w:lang w:eastAsia="en-GB"/>
    </w:rPr>
  </w:style>
  <w:style w:type="paragraph" w:customStyle="1" w:styleId="with-tooltip1">
    <w:name w:val="with-tooltip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hoverable-content1">
    <w:name w:val="hoverable-content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cancel-button1">
    <w:name w:val="cancel-button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474747"/>
      <w:sz w:val="24"/>
      <w:szCs w:val="24"/>
      <w:lang w:eastAsia="en-GB"/>
    </w:rPr>
  </w:style>
  <w:style w:type="paragraph" w:customStyle="1" w:styleId="no-people-found1">
    <w:name w:val="no-people-found1"/>
    <w:basedOn w:val="Normal"/>
    <w:rsid w:val="005E0C3A"/>
    <w:pPr>
      <w:spacing w:before="100" w:beforeAutospacing="1" w:after="100" w:afterAutospacing="1" w:line="240" w:lineRule="auto"/>
      <w:jc w:val="center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record-title1">
    <w:name w:val="record-title1"/>
    <w:basedOn w:val="Normal"/>
    <w:rsid w:val="005E0C3A"/>
    <w:pPr>
      <w:pBdr>
        <w:left w:val="single" w:sz="6" w:space="0" w:color="E7E7E7"/>
      </w:pBdr>
      <w:spacing w:before="100" w:beforeAutospacing="1" w:after="0" w:line="240" w:lineRule="auto"/>
    </w:pPr>
    <w:rPr>
      <w:rFonts w:ascii="NexusSans" w:eastAsia="Times New Roman" w:hAnsi="NexusSans" w:cs="Times New Roman"/>
      <w:sz w:val="24"/>
      <w:szCs w:val="24"/>
      <w:lang w:eastAsia="en-GB"/>
    </w:rPr>
  </w:style>
  <w:style w:type="paragraph" w:customStyle="1" w:styleId="record-date1">
    <w:name w:val="record-date1"/>
    <w:basedOn w:val="Normal"/>
    <w:rsid w:val="005E0C3A"/>
    <w:pPr>
      <w:spacing w:before="100" w:beforeAutospacing="1" w:after="100" w:afterAutospacing="1" w:line="240" w:lineRule="auto"/>
    </w:pPr>
    <w:rPr>
      <w:rFonts w:ascii="NexusSans" w:eastAsia="Times New Roman" w:hAnsi="NexusSans" w:cs="Times New Roman"/>
      <w:color w:val="919191"/>
      <w:sz w:val="24"/>
      <w:szCs w:val="24"/>
      <w:lang w:eastAsia="en-GB"/>
    </w:rPr>
  </w:style>
  <w:style w:type="character" w:customStyle="1" w:styleId="textholdertextadjuster-s12ienp4-0">
    <w:name w:val="textholder__textadjuster-s12ienp4-0"/>
    <w:rsid w:val="005E0C3A"/>
  </w:style>
  <w:style w:type="character" w:customStyle="1" w:styleId="listauthorstyledother-s14avnnp-3">
    <w:name w:val="listauthor__styledother-s14avnnp-3"/>
    <w:rsid w:val="005E0C3A"/>
  </w:style>
  <w:style w:type="paragraph" w:styleId="Header">
    <w:name w:val="header"/>
    <w:basedOn w:val="Normal"/>
    <w:link w:val="HeaderChar"/>
    <w:rsid w:val="005E0C3A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5E0C3A"/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paragraph" w:styleId="Footer">
    <w:name w:val="footer"/>
    <w:basedOn w:val="Normal"/>
    <w:link w:val="FooterChar"/>
    <w:uiPriority w:val="99"/>
    <w:rsid w:val="005E0C3A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E0C3A"/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customStyle="1" w:styleId="highlight">
    <w:name w:val="highlight"/>
    <w:rsid w:val="005E0C3A"/>
  </w:style>
  <w:style w:type="paragraph" w:styleId="ListParagraph">
    <w:name w:val="List Paragraph"/>
    <w:basedOn w:val="Normal"/>
    <w:uiPriority w:val="34"/>
    <w:qFormat/>
    <w:rsid w:val="005E0C3A"/>
    <w:pPr>
      <w:ind w:left="720"/>
      <w:contextualSpacing/>
    </w:pPr>
  </w:style>
  <w:style w:type="table" w:styleId="TableGrid">
    <w:name w:val="Table Grid"/>
    <w:basedOn w:val="TableNormal"/>
    <w:uiPriority w:val="59"/>
    <w:rsid w:val="005E0C3A"/>
    <w:pPr>
      <w:spacing w:after="0" w:line="240" w:lineRule="auto"/>
    </w:pPr>
    <w:rPr>
      <w:rFonts w:ascii="Calibri" w:eastAsia="Calibri" w:hAnsi="Calibri" w:cs="Calibri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E0C3A"/>
    <w:pPr>
      <w:spacing w:after="0" w:line="240" w:lineRule="auto"/>
    </w:pPr>
    <w:rPr>
      <w:rFonts w:ascii="Calibri" w:eastAsia="Calibri" w:hAnsi="Calibri" w:cs="Calibri"/>
      <w:lang w:val="en-US" w:eastAsia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5E0C3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5E0C3A"/>
    <w:rPr>
      <w:rFonts w:ascii="Georgia" w:eastAsia="Georgia" w:hAnsi="Georgia" w:cs="Georgia"/>
      <w:i/>
      <w:color w:val="666666"/>
      <w:sz w:val="48"/>
      <w:szCs w:val="48"/>
      <w:lang w:val="en-US" w:eastAsia="nl-NL"/>
    </w:rPr>
  </w:style>
  <w:style w:type="paragraph" w:styleId="Revision">
    <w:name w:val="Revision"/>
    <w:hidden/>
    <w:uiPriority w:val="99"/>
    <w:semiHidden/>
    <w:rsid w:val="005E0C3A"/>
    <w:pPr>
      <w:spacing w:after="0" w:line="240" w:lineRule="auto"/>
    </w:pPr>
    <w:rPr>
      <w:rFonts w:ascii="Calibri" w:eastAsia="Calibri" w:hAnsi="Calibri" w:cs="Calibri"/>
      <w:lang w:val="en-US" w:eastAsia="nl-NL"/>
    </w:rPr>
  </w:style>
  <w:style w:type="paragraph" w:customStyle="1" w:styleId="msonormal0">
    <w:name w:val="msonormal"/>
    <w:basedOn w:val="Normal"/>
    <w:rsid w:val="005E0C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Style1">
    <w:name w:val="Style1"/>
    <w:basedOn w:val="Heading1"/>
    <w:link w:val="Style1Char"/>
    <w:qFormat/>
    <w:rsid w:val="005E0C3A"/>
    <w:rPr>
      <w:b w:val="0"/>
    </w:rPr>
  </w:style>
  <w:style w:type="character" w:customStyle="1" w:styleId="Style1Char">
    <w:name w:val="Style1 Char"/>
    <w:basedOn w:val="Heading1Char"/>
    <w:link w:val="Style1"/>
    <w:rsid w:val="005E0C3A"/>
    <w:rPr>
      <w:rFonts w:asciiTheme="majorHAnsi" w:eastAsiaTheme="majorEastAsia" w:hAnsiTheme="majorHAnsi" w:cstheme="majorBidi"/>
      <w:b w:val="0"/>
      <w:sz w:val="36"/>
      <w:szCs w:val="32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3378</Words>
  <Characters>18579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Boekel</dc:creator>
  <cp:keywords/>
  <dc:description/>
  <cp:lastModifiedBy>Anna van Boekel</cp:lastModifiedBy>
  <cp:revision>5</cp:revision>
  <dcterms:created xsi:type="dcterms:W3CDTF">2023-12-21T12:09:00Z</dcterms:created>
  <dcterms:modified xsi:type="dcterms:W3CDTF">2024-12-02T14:40:00Z</dcterms:modified>
</cp:coreProperties>
</file>